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CC959" w14:textId="77777777" w:rsidR="007345FA" w:rsidRDefault="007345FA" w:rsidP="007345FA">
      <w:pPr>
        <w:adjustRightInd w:val="0"/>
        <w:snapToGrid w:val="0"/>
        <w:spacing w:line="480" w:lineRule="auto"/>
        <w:rPr>
          <w:color w:val="000000"/>
          <w:sz w:val="24"/>
        </w:rPr>
      </w:pPr>
      <w:r w:rsidRPr="008401A5">
        <w:rPr>
          <w:rFonts w:ascii="Times New Roman" w:hAnsi="Times New Roman" w:cs="Times New Roman"/>
          <w:b/>
          <w:color w:val="000000"/>
          <w:sz w:val="24"/>
        </w:rPr>
        <w:t>Table S1</w:t>
      </w:r>
      <w:r w:rsidRPr="008401A5">
        <w:rPr>
          <w:rFonts w:ascii="Times New Roman" w:hAnsi="Times New Roman" w:cs="Times New Roman"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 w:rsidRPr="00E9731B">
        <w:rPr>
          <w:rFonts w:ascii="Times New Roman" w:hAnsi="Times New Roman" w:cs="Times New Roman"/>
          <w:color w:val="000000"/>
          <w:sz w:val="24"/>
        </w:rPr>
        <w:t>Bacterial strains and plasmids used in this work</w:t>
      </w:r>
    </w:p>
    <w:tbl>
      <w:tblPr>
        <w:tblW w:w="84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33"/>
        <w:gridCol w:w="5223"/>
        <w:gridCol w:w="1419"/>
      </w:tblGrid>
      <w:tr w:rsidR="007345FA" w14:paraId="713A9211" w14:textId="77777777" w:rsidTr="004E32E6"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5545A8" w14:textId="77777777" w:rsidR="007345FA" w:rsidRPr="00A71A60" w:rsidRDefault="007345FA" w:rsidP="004E32E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ains or plasmids</w:t>
            </w:r>
          </w:p>
        </w:tc>
        <w:tc>
          <w:tcPr>
            <w:tcW w:w="522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5E0E35" w14:textId="77777777" w:rsidR="007345FA" w:rsidRPr="00A71A60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>Relevant characteristics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6853C85D" w14:textId="77777777" w:rsidR="007345FA" w:rsidRPr="00A71A60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 or source</w:t>
            </w:r>
          </w:p>
        </w:tc>
      </w:tr>
      <w:tr w:rsidR="007345FA" w14:paraId="3D1802D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0280CC" w14:textId="77777777" w:rsidR="007345FA" w:rsidRDefault="007345FA" w:rsidP="004E32E6">
            <w:pPr>
              <w:pStyle w:val="Default"/>
              <w:snapToGrid w:val="0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E. coli </w:t>
            </w:r>
            <w:r>
              <w:rPr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13FE3B" w14:textId="77777777" w:rsidR="007345FA" w:rsidRDefault="007345FA" w:rsidP="004E32E6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00CFB77" w14:textId="77777777" w:rsidR="007345FA" w:rsidRDefault="007345FA" w:rsidP="004E32E6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7345FA" w14:paraId="537F8C0D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328ADC" w14:textId="77777777" w:rsidR="007345FA" w:rsidRPr="00A71A60" w:rsidRDefault="007345FA" w:rsidP="004E32E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H5α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060B10" w14:textId="77777777" w:rsidR="007345FA" w:rsidRPr="00A71A60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Φ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>80</w:t>
            </w:r>
            <w:r w:rsidRPr="00A71A60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pt-BR"/>
              </w:rPr>
              <w:t>△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val="pt-BR"/>
              </w:rPr>
              <w:t>lacZM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  <w:t>15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lang w:val="pt-BR"/>
              </w:rPr>
              <w:t xml:space="preserve"> recA1 endA1 deoR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3DE3494B" w14:textId="77777777" w:rsidR="007345FA" w:rsidRPr="00A71A60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ibco BRL, Life Technologies</w:t>
            </w:r>
          </w:p>
        </w:tc>
      </w:tr>
      <w:tr w:rsidR="007345FA" w14:paraId="369B8DB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2CA557" w14:textId="77777777" w:rsidR="007345FA" w:rsidRPr="008E4ADE" w:rsidRDefault="007345FA" w:rsidP="004E32E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CFD38B" w14:textId="77777777" w:rsidR="007345FA" w:rsidRPr="00024B7B" w:rsidRDefault="007345FA" w:rsidP="004E32E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24B7B">
              <w:rPr>
                <w:rFonts w:ascii="Cambria Math" w:hAnsi="Cambria Math" w:cs="Cambria Math"/>
                <w:sz w:val="18"/>
                <w:szCs w:val="18"/>
              </w:rPr>
              <w:t>Reporter Strain,</w:t>
            </w:r>
            <w:r>
              <w:rPr>
                <w:rFonts w:ascii="Cambria Math" w:hAnsi="Cambria Math" w:cs="Cambria Math"/>
                <w:i/>
                <w:sz w:val="18"/>
                <w:szCs w:val="18"/>
              </w:rPr>
              <w:t xml:space="preserve"> </w:t>
            </w:r>
            <w:r w:rsidRPr="008E4ADE">
              <w:rPr>
                <w:rFonts w:ascii="Cambria Math" w:hAnsi="Cambria Math" w:cs="Cambria Math"/>
                <w:i/>
                <w:sz w:val="18"/>
                <w:szCs w:val="18"/>
              </w:rPr>
              <w:t>△</w:t>
            </w:r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proofErr w:type="spellStart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>mcrA</w:t>
            </w:r>
            <w:proofErr w:type="spellEnd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)183 </w:t>
            </w:r>
            <w:r w:rsidRPr="008E4ADE">
              <w:rPr>
                <w:rFonts w:ascii="Cambria Math" w:hAnsi="Cambria Math" w:cs="Cambria Math"/>
                <w:i/>
                <w:sz w:val="18"/>
                <w:szCs w:val="18"/>
              </w:rPr>
              <w:t>△</w:t>
            </w:r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proofErr w:type="spellStart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>mcrCB-hsdSMR-mrr</w:t>
            </w:r>
            <w:proofErr w:type="spellEnd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)173 endA1 </w:t>
            </w:r>
            <w:proofErr w:type="spellStart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>hisB</w:t>
            </w:r>
            <w:proofErr w:type="spellEnd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upE44</w:t>
            </w:r>
            <w:r w:rsidRPr="008E4A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>thi-lrecA</w:t>
            </w:r>
            <w:proofErr w:type="spellEnd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yrA96relAl la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E4ADE">
              <w:rPr>
                <w:rFonts w:ascii="Times New Roman" w:hAnsi="Times New Roman" w:cs="Times New Roman"/>
                <w:sz w:val="18"/>
                <w:szCs w:val="18"/>
              </w:rPr>
              <w:t xml:space="preserve">[F’ </w:t>
            </w:r>
            <w:proofErr w:type="spellStart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>lacIP</w:t>
            </w:r>
            <w:proofErr w:type="spellEnd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HIS3 </w:t>
            </w:r>
            <w:proofErr w:type="spellStart"/>
            <w:r w:rsidRPr="008E4ADE">
              <w:rPr>
                <w:rFonts w:ascii="Times New Roman" w:hAnsi="Times New Roman" w:cs="Times New Roman"/>
                <w:i/>
                <w:sz w:val="18"/>
                <w:szCs w:val="18"/>
              </w:rPr>
              <w:t>aadA</w:t>
            </w:r>
            <w:proofErr w:type="spellEnd"/>
            <w:r w:rsidRPr="008E4A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E4ADE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8E4A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8E4AD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5F36CA4" w14:textId="77777777" w:rsidR="007345FA" w:rsidRPr="00617F31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ADE">
              <w:rPr>
                <w:rFonts w:ascii="Times New Roman" w:hAnsi="Times New Roman" w:cs="Times New Roman"/>
                <w:sz w:val="18"/>
                <w:szCs w:val="18"/>
              </w:rPr>
              <w:t>Stratagene</w:t>
            </w:r>
            <w:proofErr w:type="spellEnd"/>
          </w:p>
        </w:tc>
      </w:tr>
      <w:tr w:rsidR="007345FA" w14:paraId="2CFC6587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7AF66" w14:textId="77777777" w:rsidR="007345FA" w:rsidRPr="008E4ADE" w:rsidRDefault="007345FA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308557" w14:textId="77777777" w:rsidR="007345FA" w:rsidRPr="00CE35EB" w:rsidRDefault="007345FA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67837AA" w14:textId="77777777" w:rsidR="007345FA" w:rsidRPr="008E4ADE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7345FA" w14:paraId="41D1778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FADAE" w14:textId="77777777" w:rsidR="007345FA" w:rsidRPr="008E4ADE" w:rsidRDefault="007345FA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 xml:space="preserve">XL1-Blue MRF'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proofErr w:type="spellEnd"/>
            <w:r>
              <w:t xml:space="preserve"> 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46CA8B" w14:textId="77777777" w:rsidR="007345FA" w:rsidRPr="008E4ADE" w:rsidRDefault="007345FA" w:rsidP="004E32E6">
            <w:pPr>
              <w:rPr>
                <w:rFonts w:ascii="Cambria Math" w:hAnsi="Cambria Math" w:cs="Cambria Math"/>
                <w:i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9D52AA3" w14:textId="77777777" w:rsidR="007345FA" w:rsidRPr="008E4ADE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7345FA" w14:paraId="1444F8EF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E30E06" w14:textId="77777777" w:rsidR="007345FA" w:rsidRDefault="007345FA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9DB473" w14:textId="77777777" w:rsidR="007345FA" w:rsidRPr="00CE35EB" w:rsidRDefault="007345FA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D20896C" w14:textId="77777777" w:rsidR="007345FA" w:rsidRPr="008E4ADE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7345FA" w14:paraId="41F7B87A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0EB6AD" w14:textId="77777777" w:rsidR="007345FA" w:rsidRPr="008E4ADE" w:rsidRDefault="007345FA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82DA20" w14:textId="77777777" w:rsidR="007345FA" w:rsidRPr="008E4ADE" w:rsidRDefault="007345FA" w:rsidP="004E32E6">
            <w:pPr>
              <w:rPr>
                <w:rFonts w:ascii="Cambria Math" w:hAnsi="Cambria Math" w:cs="Cambria Math"/>
                <w:i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6F6B7D9" w14:textId="77777777" w:rsidR="007345FA" w:rsidRPr="008E4ADE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7345FA" w14:paraId="676C87A7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6D0672" w14:textId="77777777" w:rsidR="007345FA" w:rsidRDefault="007345FA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D335C" w14:textId="77777777" w:rsidR="007345FA" w:rsidRPr="00CE35EB" w:rsidRDefault="007345FA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5C81223" w14:textId="77777777" w:rsidR="007345FA" w:rsidRPr="008E4ADE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7345FA" w14:paraId="629E2128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9D01AF" w14:textId="77777777" w:rsidR="007345FA" w:rsidRDefault="007345FA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56859F" w14:textId="77777777" w:rsidR="007345FA" w:rsidRPr="00CE35EB" w:rsidRDefault="007345FA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N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D50DF95" w14:textId="77777777" w:rsidR="007345FA" w:rsidRPr="008E4ADE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7345FA" w14:paraId="2D9C8E4F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6AE70D" w14:textId="77777777" w:rsidR="007345FA" w:rsidRDefault="007345FA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2ED0AB" w14:textId="77777777" w:rsidR="007345FA" w:rsidRPr="00CE35EB" w:rsidRDefault="007345FA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E07D5AA" w14:textId="77777777" w:rsidR="007345FA" w:rsidRPr="008E4ADE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7345FA" w14:paraId="667F6920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0C4556" w14:textId="77777777" w:rsidR="007345FA" w:rsidRDefault="007345FA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CCEFDF" w14:textId="77777777" w:rsidR="007345FA" w:rsidRPr="00CE35EB" w:rsidRDefault="007345FA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N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81B32FA" w14:textId="77777777" w:rsidR="007345FA" w:rsidRPr="008E4ADE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7345FA" w14:paraId="0B5C957B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F0D554" w14:textId="77777777" w:rsidR="007345FA" w:rsidRDefault="007345FA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34D626" w14:textId="77777777" w:rsidR="007345FA" w:rsidRPr="00CE35EB" w:rsidRDefault="007345FA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fliN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CE35EB">
              <w:rPr>
                <w:rFonts w:ascii="Times New Roman" w:hAnsi="Times New Roman" w:cs="Times New Roman"/>
                <w:i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0085973" w14:textId="77777777" w:rsidR="007345FA" w:rsidRPr="008E4ADE" w:rsidRDefault="007345FA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1AB9B100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84BEB4" w14:textId="7DC58F84" w:rsidR="004E32E6" w:rsidRPr="00617F31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pTR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619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94DED9" w14:textId="25ACA814" w:rsidR="004E32E6" w:rsidRPr="00617F31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pTR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619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9361468" w14:textId="33171CFF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6C977AAA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C810F5" w14:textId="4C75AD6D" w:rsidR="004E32E6" w:rsidRPr="004E32E6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XL1-Blue MRF' 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N</w:t>
            </w:r>
            <w:proofErr w:type="spellEnd"/>
            <w:r w:rsidRPr="004E32E6">
              <w:t xml:space="preserve"> 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3F7D8A" w14:textId="4867847C" w:rsidR="004E32E6" w:rsidRPr="004E32E6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N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CBFFE9B" w14:textId="6C4470DD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432A09F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9BD6D" w14:textId="5DAB6414" w:rsidR="004E32E6" w:rsidRPr="004E32E6" w:rsidRDefault="004E32E6" w:rsidP="004E32E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F4C734" w14:textId="7375C575" w:rsidR="004E32E6" w:rsidRPr="004E32E6" w:rsidRDefault="004E32E6" w:rsidP="004E32E6">
            <w:pPr>
              <w:rPr>
                <w:rFonts w:ascii="Cambria Math" w:hAnsi="Cambria Math" w:cs="Cambria Math"/>
                <w:i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E8AF01B" w14:textId="5E7E67CE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722287A8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CE727" w14:textId="122A0893" w:rsidR="004E32E6" w:rsidRPr="004E32E6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CC9344" w14:textId="60AC8AC8" w:rsidR="004E32E6" w:rsidRPr="004E32E6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3A7836" w14:textId="2C1DC1B6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526D3D4B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BB2248" w14:textId="14DB3650" w:rsidR="004E32E6" w:rsidRPr="004E32E6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R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1EED82" w14:textId="1CD065D8" w:rsidR="004E32E6" w:rsidRPr="004E32E6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48A8DC4" w14:textId="1DA3C22E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092092E9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D53CB7" w14:textId="3E68B15D" w:rsidR="004E32E6" w:rsidRPr="004E32E6" w:rsidRDefault="004E32E6" w:rsidP="004E32E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1163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87037B" w14:textId="26FA7CE5" w:rsidR="004E32E6" w:rsidRPr="004E32E6" w:rsidRDefault="004E32E6" w:rsidP="004E32E6">
            <w:pPr>
              <w:rPr>
                <w:rFonts w:ascii="Cambria Math" w:hAnsi="Cambria Math" w:cs="Cambria Math"/>
                <w:i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and 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1163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49D7F11" w14:textId="080D1796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1873D3A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B09F0E" w14:textId="6D1DEB09" w:rsidR="004E32E6" w:rsidRPr="004E32E6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D2AE95" w14:textId="4B97AAEC" w:rsidR="004E32E6" w:rsidRPr="004E32E6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r w:rsidRPr="004E32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G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0806372" w14:textId="51809CF1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4D66CD41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8C3D5C" w14:textId="187D0C37" w:rsidR="004E32E6" w:rsidRPr="004E32E6" w:rsidRDefault="004E32E6" w:rsidP="004E32E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B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pTR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619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1ABE06" w14:textId="18D0ACAC" w:rsidR="004E32E6" w:rsidRPr="004E32E6" w:rsidRDefault="004E32E6" w:rsidP="004E32E6">
            <w:pPr>
              <w:rPr>
                <w:rFonts w:ascii="Cambria Math" w:hAnsi="Cambria Math" w:cs="Cambria Math"/>
                <w:color w:val="FF0000"/>
                <w:sz w:val="18"/>
                <w:szCs w:val="18"/>
              </w:rPr>
            </w:pPr>
            <w:r w:rsidRPr="00617F31">
              <w:rPr>
                <w:rFonts w:ascii="Cambria Math" w:hAnsi="Cambria Math" w:cs="Cambria Math"/>
                <w:sz w:val="18"/>
                <w:szCs w:val="18"/>
              </w:rPr>
              <w:lastRenderedPageBreak/>
              <w:t>XL1-Blue MRF'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 w:rsidRPr="00CE35EB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CE35EB">
              <w:rPr>
                <w:rFonts w:ascii="Cambria Math" w:hAnsi="Cambria Math" w:cs="Cambria Math"/>
                <w:sz w:val="18"/>
                <w:szCs w:val="18"/>
              </w:rPr>
              <w:t xml:space="preserve"> recombinant</w:t>
            </w:r>
            <w:r>
              <w:rPr>
                <w:rFonts w:ascii="Cambria Math" w:hAnsi="Cambria Math" w:cs="Cambria Math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pTR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619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DF8D095" w14:textId="615D1BC7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6E21DD6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D0A74" w14:textId="104A69A2" w:rsidR="004E32E6" w:rsidRPr="00617F31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XL1-Blue MRF' 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N</w:t>
            </w:r>
            <w:proofErr w:type="spellEnd"/>
            <w:r w:rsidRPr="004E32E6">
              <w:t xml:space="preserve"> 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E70E28" w14:textId="6F83F0F5" w:rsidR="004E32E6" w:rsidRPr="00617F31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N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01704D9" w14:textId="2400EF11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5927CE77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5338C8" w14:textId="1BCB8AC6" w:rsidR="004E32E6" w:rsidRPr="00617F31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B5FE22" w14:textId="29D53F72" w:rsidR="004E32E6" w:rsidRPr="00617F31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2E3685F" w14:textId="7D5752E0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5F64B1F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288FC8" w14:textId="01D80AD1" w:rsidR="004E32E6" w:rsidRPr="00617F31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0E2B8" w14:textId="0F53EDDB" w:rsidR="004E32E6" w:rsidRPr="00617F31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AA6785E" w14:textId="712C0B46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2D618E17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0B7E3C" w14:textId="4DE7D827" w:rsidR="004E32E6" w:rsidRPr="00617F31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R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F69E2A" w14:textId="167C83C3" w:rsidR="004E32E6" w:rsidRPr="00617F31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pil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41E66FB" w14:textId="039BC86D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3F3D1E5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94D935" w14:textId="7EF93B1C" w:rsidR="004E32E6" w:rsidRPr="00617F31" w:rsidRDefault="004E32E6" w:rsidP="004E32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XL1-Blue MRF'</w:t>
            </w:r>
            <w:r w:rsidRPr="004E32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 xml:space="preserve"> /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1163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5D795A" w14:textId="1DAC0D2E" w:rsidR="004E32E6" w:rsidRPr="00617F31" w:rsidRDefault="004E32E6" w:rsidP="004E32E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XL1-Blue MRF' </w:t>
            </w:r>
            <w:proofErr w:type="spellStart"/>
            <w:r w:rsidRPr="004E32E6">
              <w:rPr>
                <w:rFonts w:ascii="Cambria Math" w:hAnsi="Cambria Math" w:cs="Cambria Math"/>
                <w:sz w:val="18"/>
                <w:szCs w:val="18"/>
              </w:rPr>
              <w:t>harbouring</w:t>
            </w:r>
            <w:proofErr w:type="spellEnd"/>
            <w:r w:rsidRPr="004E32E6">
              <w:rPr>
                <w:rFonts w:ascii="Cambria Math" w:hAnsi="Cambria Math" w:cs="Cambria Math"/>
                <w:sz w:val="18"/>
                <w:szCs w:val="18"/>
              </w:rPr>
              <w:t xml:space="preserve"> recombinant </w:t>
            </w:r>
            <w:proofErr w:type="spellStart"/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pBT</w:t>
            </w:r>
            <w:proofErr w:type="spellEnd"/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E32E6">
              <w:rPr>
                <w:rFonts w:ascii="Times New Roman" w:hAnsi="Times New Roman" w:cs="Times New Roman"/>
                <w:sz w:val="18"/>
                <w:szCs w:val="18"/>
              </w:rPr>
              <w:t>and pTRG</w:t>
            </w:r>
            <w:r w:rsidRPr="004E32E6">
              <w:rPr>
                <w:rFonts w:ascii="Times New Roman" w:hAnsi="Times New Roman" w:cs="Times New Roman"/>
                <w:i/>
                <w:sz w:val="18"/>
                <w:szCs w:val="18"/>
              </w:rPr>
              <w:t>1163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4056D40" w14:textId="5698F8AA" w:rsidR="004E32E6" w:rsidRPr="00A71A60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443BF21B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C1031C" w14:textId="1F7BE958" w:rsidR="004E32E6" w:rsidRPr="001000B8" w:rsidRDefault="004E32E6" w:rsidP="004E32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55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A12269" w14:textId="10C7F3EE" w:rsidR="004E32E6" w:rsidRPr="001000B8" w:rsidRDefault="004E32E6" w:rsidP="004E32E6">
            <w:pPr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55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1B1FCCC" w14:textId="72CE672B" w:rsidR="004E32E6" w:rsidRPr="001000B8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30EAE24E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C3C109" w14:textId="51910359" w:rsidR="004E32E6" w:rsidRPr="001000B8" w:rsidRDefault="004E32E6" w:rsidP="004E32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XL1-Blue MRF' 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S</w:t>
            </w:r>
            <w:proofErr w:type="spellEnd"/>
            <w:r w:rsidRPr="001000B8">
              <w:rPr>
                <w:color w:val="000000" w:themeColor="text1"/>
              </w:rPr>
              <w:t xml:space="preserve"> 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D15E32" w14:textId="02E7D815" w:rsidR="004E32E6" w:rsidRPr="001000B8" w:rsidRDefault="004E32E6" w:rsidP="004E32E6">
            <w:pPr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S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5177B88" w14:textId="219A97E3" w:rsidR="004E32E6" w:rsidRPr="001000B8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2523B80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F89244" w14:textId="0ED9F180" w:rsidR="004E32E6" w:rsidRPr="001000B8" w:rsidRDefault="004E32E6" w:rsidP="004E32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I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1022EF" w14:textId="42D28688" w:rsidR="004E32E6" w:rsidRPr="001000B8" w:rsidRDefault="004E32E6" w:rsidP="004E32E6">
            <w:pPr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I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A18D156" w14:textId="7E15D7EC" w:rsidR="004E32E6" w:rsidRPr="001000B8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652967AD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576152" w14:textId="1F8948BB" w:rsidR="004E32E6" w:rsidRPr="001000B8" w:rsidRDefault="004E32E6" w:rsidP="004E32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78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3D67E5" w14:textId="467FB6C1" w:rsidR="004E32E6" w:rsidRPr="001000B8" w:rsidRDefault="004E32E6" w:rsidP="004E32E6">
            <w:pPr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78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BC7A59D" w14:textId="16E06E47" w:rsidR="004E32E6" w:rsidRPr="001000B8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126EC2D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7B4A91" w14:textId="0ACAE66A" w:rsidR="004E32E6" w:rsidRPr="001000B8" w:rsidRDefault="004E32E6" w:rsidP="004E32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262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E853AD" w14:textId="32ABDC1F" w:rsidR="004E32E6" w:rsidRPr="001000B8" w:rsidRDefault="004E32E6" w:rsidP="004E32E6">
            <w:pPr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pTRG</w:t>
            </w:r>
            <w:r w:rsidR="001000B8"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262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FDED3C4" w14:textId="4BB3657F" w:rsidR="004E32E6" w:rsidRPr="001000B8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4DFA6B56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837631" w14:textId="254BC71C" w:rsidR="004E32E6" w:rsidRPr="001000B8" w:rsidRDefault="004E32E6" w:rsidP="004E32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="001000B8"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5A291D" w14:textId="79B3D5EF" w:rsidR="004E32E6" w:rsidRPr="001000B8" w:rsidRDefault="004E32E6" w:rsidP="004E32E6">
            <w:pPr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="001000B8"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8E82C5C" w14:textId="6BE9064E" w:rsidR="004E32E6" w:rsidRPr="001000B8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6C2989D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8ACC68" w14:textId="001D0E87" w:rsidR="004E32E6" w:rsidRPr="001000B8" w:rsidRDefault="004E32E6" w:rsidP="004E32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pTRG</w:t>
            </w:r>
            <w:r w:rsidR="001000B8"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597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D0967C" w14:textId="7A4ADCCA" w:rsidR="004E32E6" w:rsidRPr="001000B8" w:rsidRDefault="004E32E6" w:rsidP="004E32E6">
            <w:pPr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pTRG</w:t>
            </w:r>
            <w:r w:rsidR="001000B8"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597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829F1AF" w14:textId="2AEABA71" w:rsidR="004E32E6" w:rsidRPr="001000B8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4E32E6" w14:paraId="007D46B0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498A3" w14:textId="4B249A66" w:rsidR="004E32E6" w:rsidRPr="001000B8" w:rsidRDefault="004E32E6" w:rsidP="004E32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906940" w14:textId="70D0870A" w:rsidR="004E32E6" w:rsidRPr="001000B8" w:rsidRDefault="004E32E6" w:rsidP="004E32E6">
            <w:pPr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1000B8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3229365" w14:textId="5A3F7D86" w:rsidR="004E32E6" w:rsidRPr="001000B8" w:rsidRDefault="004E32E6" w:rsidP="004E32E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1000B8" w14:paraId="78922FE0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0D7BDE" w14:textId="44F1525A" w:rsidR="001000B8" w:rsidRPr="00617F31" w:rsidRDefault="001000B8" w:rsidP="001000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55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55DAC0" w14:textId="78F11E95" w:rsidR="001000B8" w:rsidRPr="00617F31" w:rsidRDefault="001000B8" w:rsidP="001000B8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55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B5DAA8" w14:textId="050931C8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1000B8" w14:paraId="191E5543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43A435" w14:textId="552F3CCE" w:rsidR="001000B8" w:rsidRPr="00617F31" w:rsidRDefault="001000B8" w:rsidP="001000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XL1-Blue MRF' 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S</w:t>
            </w:r>
            <w:proofErr w:type="spellEnd"/>
            <w:r w:rsidRPr="001000B8">
              <w:rPr>
                <w:color w:val="000000" w:themeColor="text1"/>
              </w:rPr>
              <w:t xml:space="preserve"> 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FF343D" w14:textId="103C7C49" w:rsidR="001000B8" w:rsidRPr="00617F31" w:rsidRDefault="001000B8" w:rsidP="001000B8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S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583B75E" w14:textId="072F7A79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1000B8" w14:paraId="7321793D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9A316" w14:textId="7B78C100" w:rsidR="001000B8" w:rsidRPr="00617F31" w:rsidRDefault="001000B8" w:rsidP="001000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I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2623A" w14:textId="62911DF3" w:rsidR="001000B8" w:rsidRPr="00617F31" w:rsidRDefault="001000B8" w:rsidP="001000B8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I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56F1FBD" w14:textId="6D648082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1000B8" w14:paraId="7B0CA2E8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2A342B" w14:textId="7436E457" w:rsidR="001000B8" w:rsidRPr="00617F31" w:rsidRDefault="001000B8" w:rsidP="001000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78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202858" w14:textId="78E2E17A" w:rsidR="001000B8" w:rsidRPr="00617F31" w:rsidRDefault="001000B8" w:rsidP="001000B8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78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2B87FD4" w14:textId="6E7C2378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1000B8" w14:paraId="75933887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D295A5" w14:textId="32F0F989" w:rsidR="001000B8" w:rsidRPr="00617F31" w:rsidRDefault="001000B8" w:rsidP="001000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262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C3B2FB" w14:textId="61A1CC1E" w:rsidR="001000B8" w:rsidRPr="00617F31" w:rsidRDefault="001000B8" w:rsidP="001000B8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262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1B6316E" w14:textId="357D22C3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1000B8" w14:paraId="3C5AE62A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EC7EB7" w14:textId="17208274" w:rsidR="001000B8" w:rsidRPr="00617F31" w:rsidRDefault="001000B8" w:rsidP="001000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60D12" w14:textId="32B2A7DB" w:rsidR="001000B8" w:rsidRPr="00617F31" w:rsidRDefault="001000B8" w:rsidP="001000B8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AF0362C" w14:textId="45FB11AD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1000B8" w14:paraId="50965DC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3CAB3C" w14:textId="0ADE5B0C" w:rsidR="001000B8" w:rsidRPr="00617F31" w:rsidRDefault="001000B8" w:rsidP="001000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1-Blue MRF'</w:t>
            </w:r>
            <w:r w:rsidRPr="001000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597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81C555" w14:textId="0F5790B6" w:rsidR="001000B8" w:rsidRPr="00617F31" w:rsidRDefault="001000B8" w:rsidP="001000B8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XL1-Blue MRF' </w:t>
            </w:r>
            <w:proofErr w:type="spellStart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1000B8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 xml:space="preserve"> recombinant </w:t>
            </w:r>
            <w:proofErr w:type="spellStart"/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proofErr w:type="spellEnd"/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000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pTRG</w:t>
            </w:r>
            <w:r w:rsidRPr="001000B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597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D7C31FB" w14:textId="1E6C89DB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0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1000B8" w14:paraId="5B2032B3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DF372B" w14:textId="77777777" w:rsidR="001000B8" w:rsidRPr="00A71A60" w:rsidRDefault="001000B8" w:rsidP="001000B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546243" w14:textId="77777777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  <w:r w:rsidRPr="00A71A60">
              <w:rPr>
                <w:rFonts w:ascii="Times New Roman" w:eastAsia="AdvP4C4E74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ompT</w:t>
            </w:r>
            <w:proofErr w:type="spellEnd"/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gal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dcm</w:t>
            </w:r>
            <w:proofErr w:type="spellEnd"/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lon</w:t>
            </w:r>
            <w:proofErr w:type="spellEnd"/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hsdS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B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r</w:t>
            </w:r>
            <w:r w:rsidRPr="00A71A60">
              <w:rPr>
                <w:rFonts w:ascii="Times New Roman" w:eastAsia="AdvP4C4E74" w:hAnsi="Times New Roman" w:cs="Times New Roman"/>
                <w:i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B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m</w:t>
            </w:r>
            <w:r w:rsidRPr="00A71A60">
              <w:rPr>
                <w:rFonts w:ascii="Times New Roman" w:eastAsia="AdvP4C4E74" w:hAnsi="Times New Roman" w:cs="Times New Roman"/>
                <w:i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B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 λ</w:t>
            </w:r>
            <w:r w:rsidRPr="00A71A60">
              <w:rPr>
                <w:rFonts w:ascii="Times New Roman" w:eastAsia="AdvP4C4E74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3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74A5EB5" w14:textId="77777777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vagen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Germany</w:t>
            </w:r>
          </w:p>
        </w:tc>
      </w:tr>
      <w:tr w:rsidR="001000B8" w14:paraId="0001D716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45F1E9" w14:textId="77777777" w:rsidR="001000B8" w:rsidRPr="00A71A60" w:rsidRDefault="001000B8" w:rsidP="001000B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5E85A1" w14:textId="77777777" w:rsidR="001000B8" w:rsidRPr="008E4ADE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56C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c </w:t>
            </w:r>
            <w:proofErr w:type="spellStart"/>
            <w:r w:rsidRPr="00F956C8">
              <w:rPr>
                <w:rFonts w:ascii="Times New Roman" w:hAnsi="Times New Roman" w:cs="Times New Roman"/>
                <w:i/>
                <w:sz w:val="18"/>
                <w:szCs w:val="18"/>
              </w:rPr>
              <w:t>ara</w:t>
            </w:r>
            <w:proofErr w:type="spellEnd"/>
            <w:r w:rsidRPr="00F956C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al </w:t>
            </w:r>
            <w:proofErr w:type="spellStart"/>
            <w:r w:rsidRPr="00F956C8">
              <w:rPr>
                <w:rFonts w:ascii="Times New Roman" w:hAnsi="Times New Roman" w:cs="Times New Roman"/>
                <w:i/>
                <w:sz w:val="18"/>
                <w:szCs w:val="18"/>
              </w:rPr>
              <w:t>mtl</w:t>
            </w:r>
            <w:proofErr w:type="spellEnd"/>
            <w:r w:rsidRPr="00F956C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ecA1 uvr1</w:t>
            </w:r>
            <w:r w:rsidRPr="00F956C8">
              <w:rPr>
                <w:rFonts w:ascii="Times New Roman" w:hAnsi="Times New Roman" w:cs="Times New Roman"/>
                <w:sz w:val="18"/>
                <w:szCs w:val="18"/>
              </w:rPr>
              <w:t xml:space="preserve"> [pREP4 </w:t>
            </w:r>
            <w:proofErr w:type="spellStart"/>
            <w:r w:rsidRPr="00F956C8">
              <w:rPr>
                <w:rFonts w:ascii="Times New Roman" w:hAnsi="Times New Roman" w:cs="Times New Roman"/>
                <w:i/>
                <w:sz w:val="18"/>
                <w:szCs w:val="18"/>
              </w:rPr>
              <w:t>lacI</w:t>
            </w:r>
            <w:proofErr w:type="spellEnd"/>
            <w:r w:rsidRPr="00F956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956C8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F956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F956C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83979C8" w14:textId="77777777" w:rsidR="001000B8" w:rsidRPr="00024B7B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4B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gen, Germany</w:t>
            </w:r>
            <w:r w:rsidRPr="00024B7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1000B8" w14:paraId="552F0B3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A509E8" w14:textId="77777777" w:rsidR="001000B8" w:rsidRPr="00A71A60" w:rsidRDefault="001000B8" w:rsidP="001000B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21/pET30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ilG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79FBDA" w14:textId="77777777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L21(DE3)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rbouring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ecombinant pET30a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ilG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49BF911E" w14:textId="77777777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1000B8" w14:paraId="490472EF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CDCBE5" w14:textId="77777777" w:rsidR="001000B8" w:rsidRPr="00A71A60" w:rsidRDefault="001000B8" w:rsidP="001000B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21/pET30a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ilH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13C949" w14:textId="77777777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L21(DE3)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rbouring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ecombinant pET30a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41DDF18" w14:textId="77777777" w:rsidR="001000B8" w:rsidRPr="00A71A60" w:rsidRDefault="001000B8" w:rsidP="001000B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56405E" w14:paraId="1C874A3F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AB831E" w14:textId="77777777" w:rsidR="0056405E" w:rsidRPr="00A71A60" w:rsidRDefault="0056405E" w:rsidP="005640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15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/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QE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0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liN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D1FCC7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15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rbouring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ecombinant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QE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0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liN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DB20D5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56405E" w14:paraId="15689C9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381594" w14:textId="77777777" w:rsidR="0056405E" w:rsidRDefault="0056405E" w:rsidP="0056405E">
            <w:pPr>
              <w:pStyle w:val="Default"/>
              <w:snapToGrid w:val="0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Xanthomonas campestr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v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campestris </w:t>
            </w:r>
            <w:r>
              <w:rPr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A07534" w14:textId="77777777" w:rsidR="0056405E" w:rsidRDefault="0056405E" w:rsidP="0056405E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5BD2CB3" w14:textId="77777777" w:rsidR="0056405E" w:rsidRDefault="0056405E" w:rsidP="0056405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56405E" w14:paraId="526D856D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4BB387" w14:textId="77777777" w:rsidR="0056405E" w:rsidRPr="00A71A60" w:rsidRDefault="0056405E" w:rsidP="0056405E">
            <w:pPr>
              <w:pStyle w:val="Default"/>
              <w:snapToGrid w:val="0"/>
              <w:spacing w:line="360" w:lineRule="auto"/>
              <w:jc w:val="both"/>
              <w:rPr>
                <w:iCs/>
                <w:color w:val="000000" w:themeColor="text1"/>
                <w:sz w:val="18"/>
                <w:szCs w:val="18"/>
              </w:rPr>
            </w:pPr>
            <w:r w:rsidRPr="00A71A60">
              <w:rPr>
                <w:iCs/>
                <w:color w:val="000000" w:themeColor="text1"/>
                <w:sz w:val="18"/>
                <w:szCs w:val="18"/>
              </w:rPr>
              <w:t>8004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33331D" w14:textId="77777777" w:rsidR="0056405E" w:rsidRPr="00A71A60" w:rsidRDefault="0056405E" w:rsidP="005640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ld-type strain,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f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7F3C96AE" w14:textId="77777777" w:rsidR="0056405E" w:rsidRPr="00A71A60" w:rsidRDefault="0056405E" w:rsidP="005640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niels 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t al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984</w:t>
            </w:r>
          </w:p>
        </w:tc>
      </w:tr>
      <w:tr w:rsidR="0056405E" w14:paraId="324F6167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A475F2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4DAC78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1183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3CDE2C1E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2C7EB55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58727A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∆pil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2C85CB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2D157D90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bookmarkStart w:id="0" w:name="OLE_LINK3"/>
            <w:r>
              <w:rPr>
                <w:color w:val="000000" w:themeColor="text1"/>
                <w:sz w:val="18"/>
                <w:szCs w:val="18"/>
              </w:rPr>
              <w:t>This work</w:t>
            </w:r>
            <w:bookmarkEnd w:id="0"/>
          </w:p>
        </w:tc>
      </w:tr>
      <w:tr w:rsidR="0056405E" w14:paraId="6F773B31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005F2B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pil</w:t>
            </w:r>
            <w:r>
              <w:rPr>
                <w:color w:val="000000" w:themeColor="text1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4FB8CE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pilH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1184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6719BEB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FDFFC81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26C92D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∆pilH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09F4A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H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pilH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DEB887D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ACE664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E69338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fliM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AA8138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fliM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2267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E2C0BD3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F360FD9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35CC31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∆fliM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E741F3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fliM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fliM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7D9F26D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154F73E8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ABFEA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fliN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7143CE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fliN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2268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74320D5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E045DBE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1E4DAB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∆fliN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96706A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fliN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fliN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B635D6F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1F89D04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8D0382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pil</w:t>
            </w:r>
            <w:r>
              <w:rPr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C88FD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pilB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1060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5B027EE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E42F550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AC8E33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∆pilB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D81C29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B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pilB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CBD1E5F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1BD757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C9A686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cheA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063FD2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cheA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1414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2CB064C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BD7C220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511B33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∆cheA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8D1E77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cheA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cheA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6D671C8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1796F59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3F0F80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Δ2306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42A572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1183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4D201AC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13AEDD7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591826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∆2306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001F4E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DBDC157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B38A87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72837B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cheY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2AE571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cheY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2302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2B0FF23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69EB726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A3093C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∆cheY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A62B52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che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che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5D8D18B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67E2626F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18A88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pilI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7C2918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pilI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1185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0416593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FDE32C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E738B4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∆pilI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774DB3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063547">
              <w:rPr>
                <w:rFonts w:hint="eastAsia"/>
                <w:i/>
                <w:color w:val="000000" w:themeColor="text1"/>
                <w:sz w:val="18"/>
                <w:szCs w:val="18"/>
              </w:rPr>
              <w:t>pil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EC8CB1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173324D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EB2EB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colS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32A4E3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colS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1050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9EC3ED5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5C9827E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19B73C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ΔcolS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972BD3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i/>
                <w:color w:val="000000" w:themeColor="text1"/>
                <w:sz w:val="18"/>
                <w:szCs w:val="18"/>
              </w:rPr>
              <w:t>colS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3790BE0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170BA29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9FE7C1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ΔrsmA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8A91A2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smA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(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XC_2506</w:t>
            </w:r>
            <w:r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A01C860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E32E2">
              <w:rPr>
                <w:color w:val="000000" w:themeColor="text1"/>
                <w:sz w:val="18"/>
                <w:szCs w:val="18"/>
              </w:rPr>
              <w:t>Chao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et al</w:t>
            </w:r>
            <w:r>
              <w:rPr>
                <w:color w:val="000000" w:themeColor="text1"/>
                <w:sz w:val="18"/>
                <w:szCs w:val="18"/>
              </w:rPr>
              <w:t>.,2008</w:t>
            </w:r>
          </w:p>
        </w:tc>
      </w:tr>
      <w:tr w:rsidR="0056405E" w14:paraId="20BE9BBA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25B9C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-Flag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A149A9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-Flag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593C377" w14:textId="77777777" w:rsidR="0056405E" w:rsidRPr="00FE32E2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AA42308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68ECD6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PilH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-Flag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52A569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ilH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PilH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-Flag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Rif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4A0748D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1B74A124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E0D3A2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  <w:p w14:paraId="1D23ACB8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lasmids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A5D187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0641B36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56405E" w14:paraId="276443F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56903C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LAFR3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E831D3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Broad host range cloning vector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1CC584C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Staskawicz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color w:val="000000" w:themeColor="text1"/>
                <w:sz w:val="18"/>
                <w:szCs w:val="18"/>
              </w:rPr>
              <w:t>.,1987</w:t>
            </w:r>
          </w:p>
        </w:tc>
      </w:tr>
      <w:tr w:rsidR="0056405E" w14:paraId="50686C5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90F55C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21A9F4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ene (</w:t>
            </w:r>
            <w:r>
              <w:rPr>
                <w:i/>
                <w:color w:val="000000" w:themeColor="text1"/>
                <w:sz w:val="18"/>
                <w:szCs w:val="18"/>
              </w:rPr>
              <w:t>XC_1183</w:t>
            </w:r>
            <w:r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681E62F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46CC3D44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10580F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pilH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F2238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pilH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ene (</w:t>
            </w:r>
            <w:r>
              <w:rPr>
                <w:i/>
                <w:color w:val="000000" w:themeColor="text1"/>
                <w:sz w:val="18"/>
                <w:szCs w:val="18"/>
              </w:rPr>
              <w:t>XC_1184</w:t>
            </w:r>
            <w:r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EA0B855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A1B7B6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572FDF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fliM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45381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fliM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ene (</w:t>
            </w:r>
            <w:r>
              <w:rPr>
                <w:i/>
                <w:color w:val="000000" w:themeColor="text1"/>
                <w:sz w:val="18"/>
                <w:szCs w:val="18"/>
              </w:rPr>
              <w:t>XC_2267</w:t>
            </w:r>
            <w:r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F945F5E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687F3393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591719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lastRenderedPageBreak/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fliN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D7F247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fliN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ene (</w:t>
            </w:r>
            <w:r>
              <w:rPr>
                <w:i/>
                <w:color w:val="000000" w:themeColor="text1"/>
                <w:sz w:val="18"/>
                <w:szCs w:val="18"/>
              </w:rPr>
              <w:t>XC_2268</w:t>
            </w:r>
            <w:r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E763941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7EFF6C4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EA7ABF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pilB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73E441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pilB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ene (</w:t>
            </w:r>
            <w:r>
              <w:rPr>
                <w:i/>
                <w:color w:val="000000" w:themeColor="text1"/>
                <w:sz w:val="18"/>
                <w:szCs w:val="18"/>
              </w:rPr>
              <w:t>XC_1060</w:t>
            </w:r>
            <w:r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10856A0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46F140AD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A915A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06E7F6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cheA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ene (</w:t>
            </w:r>
            <w:r>
              <w:rPr>
                <w:i/>
                <w:color w:val="000000" w:themeColor="text1"/>
                <w:sz w:val="18"/>
                <w:szCs w:val="18"/>
              </w:rPr>
              <w:t>XC_1414</w:t>
            </w:r>
            <w:r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2FDA009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56BA77C8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4B0AA9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2306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E4B8C1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gene </w:t>
            </w:r>
            <w:r>
              <w:rPr>
                <w:i/>
                <w:color w:val="000000" w:themeColor="text1"/>
                <w:sz w:val="18"/>
                <w:szCs w:val="18"/>
              </w:rPr>
              <w:t>XC_2306</w:t>
            </w:r>
            <w:r>
              <w:rPr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690A944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966D6C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922AF1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cheY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863FFB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che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ene (</w:t>
            </w:r>
            <w:r>
              <w:rPr>
                <w:i/>
                <w:color w:val="000000" w:themeColor="text1"/>
                <w:sz w:val="18"/>
                <w:szCs w:val="18"/>
              </w:rPr>
              <w:t>XC_2302</w:t>
            </w:r>
            <w:r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D51779F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5BA5F09A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4A0C65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pilI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CA6DD0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pil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gene (</w:t>
            </w:r>
            <w:r>
              <w:rPr>
                <w:i/>
                <w:color w:val="000000" w:themeColor="text1"/>
                <w:sz w:val="18"/>
                <w:szCs w:val="18"/>
              </w:rPr>
              <w:t>XC_1185</w:t>
            </w:r>
            <w:r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8E38659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931596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0C2FD9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LC</w:t>
            </w:r>
            <w:r>
              <w:rPr>
                <w:i/>
                <w:color w:val="000000" w:themeColor="text1"/>
                <w:sz w:val="18"/>
                <w:szCs w:val="18"/>
              </w:rPr>
              <w:t>colS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943A86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LAFR3 containing an DNA fragment of the </w:t>
            </w:r>
            <w:proofErr w:type="spellStart"/>
            <w:proofErr w:type="gramStart"/>
            <w:r>
              <w:rPr>
                <w:i/>
                <w:color w:val="000000" w:themeColor="text1"/>
                <w:sz w:val="18"/>
                <w:szCs w:val="18"/>
              </w:rPr>
              <w:t>colS</w:t>
            </w:r>
            <w:proofErr w:type="spellEnd"/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gene (</w:t>
            </w:r>
            <w:r>
              <w:rPr>
                <w:i/>
                <w:color w:val="000000" w:themeColor="text1"/>
                <w:sz w:val="18"/>
                <w:szCs w:val="18"/>
              </w:rPr>
              <w:t>XC_1050</w:t>
            </w:r>
            <w:r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et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F960458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F61705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3F3EB9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RK2073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56208A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Helper plasmid,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Tra</w:t>
            </w:r>
            <w:proofErr w:type="spellEnd"/>
            <w:r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>
              <w:rPr>
                <w:color w:val="000000" w:themeColor="text1"/>
                <w:sz w:val="18"/>
                <w:szCs w:val="18"/>
              </w:rPr>
              <w:t>, Mob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>
              <w:rPr>
                <w:color w:val="000000" w:themeColor="text1"/>
                <w:sz w:val="18"/>
                <w:szCs w:val="18"/>
              </w:rPr>
              <w:t xml:space="preserve">, ColE1,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pc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12B2619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Leong 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color w:val="000000" w:themeColor="text1"/>
                <w:sz w:val="18"/>
                <w:szCs w:val="18"/>
              </w:rPr>
              <w:t>.,1982</w:t>
            </w:r>
          </w:p>
        </w:tc>
      </w:tr>
      <w:tr w:rsidR="0056405E" w14:paraId="05EC4A04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206D1C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K18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mobsacB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06B664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UC18 derivative, 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lacZα</w:t>
            </w:r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sacB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Kan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mob </w:t>
            </w:r>
            <w:r>
              <w:rPr>
                <w:color w:val="000000" w:themeColor="text1"/>
                <w:sz w:val="18"/>
                <w:szCs w:val="18"/>
              </w:rPr>
              <w:t xml:space="preserve">site. Allelic exchange vector (Suicidal vector carrying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sacB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 for mutagenesis).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6F9017C1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Schäfer 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color w:val="000000" w:themeColor="text1"/>
                <w:sz w:val="18"/>
                <w:szCs w:val="18"/>
              </w:rPr>
              <w:t>., 1994</w:t>
            </w:r>
          </w:p>
        </w:tc>
      </w:tr>
      <w:tr w:rsidR="0056405E" w14:paraId="2376B851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E03B84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525633625"/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</w:t>
            </w:r>
            <w:r w:rsidRPr="00A71A60">
              <w:rPr>
                <w:rFonts w:ascii="Times New Roman" w:eastAsia="KHGPE D+ Adv T T 7f 5838b 0. I" w:hAnsi="Times New Roman" w:cs="Times New Roman"/>
                <w:color w:val="000000" w:themeColor="text1"/>
                <w:sz w:val="18"/>
                <w:szCs w:val="18"/>
              </w:rPr>
              <w:t>SΔ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581C68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18</w:t>
            </w:r>
            <w:r w:rsidRPr="00A71A60">
              <w:rPr>
                <w:rFonts w:ascii="Times New Roman" w:eastAsia="KHGPE D+ Adv T T 7f 5838b 0. I" w:hAnsi="Times New Roman" w:cs="Times New Roman"/>
                <w:i/>
                <w:color w:val="000000" w:themeColor="text1"/>
                <w:sz w:val="18"/>
                <w:szCs w:val="18"/>
              </w:rPr>
              <w:t>mobsacB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fragments flanking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G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04469960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5618F40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89B6FF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</w:t>
            </w:r>
            <w:r w:rsidRPr="00A71A60">
              <w:rPr>
                <w:rFonts w:ascii="Times New Roman" w:eastAsia="KHGPE D+ Adv T T 7f 5838b 0. I" w:hAnsi="Times New Roman" w:cs="Times New Roman"/>
                <w:color w:val="000000" w:themeColor="text1"/>
                <w:sz w:val="18"/>
                <w:szCs w:val="18"/>
              </w:rPr>
              <w:t>SΔ</w:t>
            </w:r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H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3E179F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18</w:t>
            </w:r>
            <w:r w:rsidRPr="00A71A60">
              <w:rPr>
                <w:rFonts w:ascii="Times New Roman" w:eastAsia="KHGPE D+ Adv T T 7f 5838b 0. I" w:hAnsi="Times New Roman" w:cs="Times New Roman"/>
                <w:i/>
                <w:color w:val="000000" w:themeColor="text1"/>
                <w:sz w:val="18"/>
                <w:szCs w:val="18"/>
              </w:rPr>
              <w:t>mobsacB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fragments flanking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H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B1D176F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bookmarkEnd w:id="1"/>
      <w:tr w:rsidR="0056405E" w14:paraId="4B51C320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55E624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</w:t>
            </w:r>
            <w:r w:rsidRPr="00A71A60">
              <w:rPr>
                <w:rFonts w:ascii="Times New Roman" w:eastAsia="KHGPE D+ Adv T T 7f 5838b 0. I" w:hAnsi="Times New Roman" w:cs="Times New Roman"/>
                <w:color w:val="000000" w:themeColor="text1"/>
                <w:sz w:val="18"/>
                <w:szCs w:val="18"/>
              </w:rPr>
              <w:t>SΔ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iM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6ABEC1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18</w:t>
            </w:r>
            <w:r w:rsidRPr="00A71A60">
              <w:rPr>
                <w:rFonts w:ascii="Times New Roman" w:eastAsia="KHGPE D+ Adv T T 7f 5838b 0. I" w:hAnsi="Times New Roman" w:cs="Times New Roman"/>
                <w:i/>
                <w:color w:val="000000" w:themeColor="text1"/>
                <w:sz w:val="18"/>
                <w:szCs w:val="18"/>
              </w:rPr>
              <w:t>mobsacB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iM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224DD7D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1725F560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B77DBE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</w:t>
            </w:r>
            <w:r w:rsidRPr="00A71A60">
              <w:rPr>
                <w:rFonts w:ascii="Times New Roman" w:eastAsia="KHGPE D+ Adv T T 7f 5838b 0. I" w:hAnsi="Times New Roman" w:cs="Times New Roman"/>
                <w:color w:val="000000" w:themeColor="text1"/>
                <w:sz w:val="18"/>
                <w:szCs w:val="18"/>
              </w:rPr>
              <w:t>SΔ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iN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5F90B5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18</w:t>
            </w:r>
            <w:r w:rsidRPr="00A71A60">
              <w:rPr>
                <w:rFonts w:ascii="Times New Roman" w:eastAsia="KHGPE D+ Adv T T 7f 5838b 0. I" w:hAnsi="Times New Roman" w:cs="Times New Roman"/>
                <w:i/>
                <w:color w:val="000000" w:themeColor="text1"/>
                <w:sz w:val="18"/>
                <w:szCs w:val="18"/>
              </w:rPr>
              <w:t>mobsacB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iN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93F2973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0F0980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431A20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</w:t>
            </w:r>
            <w:r w:rsidRPr="00A71A60">
              <w:rPr>
                <w:rFonts w:ascii="Times New Roman" w:eastAsia="KHGPE D+ Adv T T 7f 5838b 0. I" w:hAnsi="Times New Roman" w:cs="Times New Roman"/>
                <w:color w:val="000000" w:themeColor="text1"/>
                <w:sz w:val="18"/>
                <w:szCs w:val="18"/>
              </w:rPr>
              <w:t>SΔ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B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4E0494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18</w:t>
            </w:r>
            <w:r w:rsidRPr="00A71A60">
              <w:rPr>
                <w:rFonts w:ascii="Times New Roman" w:eastAsia="KHGPE D+ Adv T T 7f 5838b 0. I" w:hAnsi="Times New Roman" w:cs="Times New Roman"/>
                <w:i/>
                <w:color w:val="000000" w:themeColor="text1"/>
                <w:sz w:val="18"/>
                <w:szCs w:val="18"/>
              </w:rPr>
              <w:t>mobsacB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fragments flanking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712A27F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BB85E77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047591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</w:t>
            </w:r>
            <w:r w:rsidRPr="00A71A60">
              <w:rPr>
                <w:rFonts w:ascii="Times New Roman" w:eastAsia="KHGPE D+ Adv T T 7f 5838b 0. I" w:hAnsi="Times New Roman" w:cs="Times New Roman"/>
                <w:color w:val="000000" w:themeColor="text1"/>
                <w:sz w:val="18"/>
                <w:szCs w:val="18"/>
              </w:rPr>
              <w:t>SΔ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1F2ACC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18</w:t>
            </w:r>
            <w:r w:rsidRPr="00A71A60">
              <w:rPr>
                <w:rFonts w:ascii="Times New Roman" w:eastAsia="KHGPE D+ Adv T T 7f 5838b 0. I" w:hAnsi="Times New Roman" w:cs="Times New Roman"/>
                <w:i/>
                <w:color w:val="000000" w:themeColor="text1"/>
                <w:sz w:val="18"/>
                <w:szCs w:val="18"/>
              </w:rPr>
              <w:t>mobsacB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e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ene.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5B995E6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BF08E26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0CC0C4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</w:t>
            </w:r>
            <w:r w:rsidRPr="00A71A60">
              <w:rPr>
                <w:rFonts w:ascii="Times New Roman" w:eastAsia="KHGPE D+ Adv T T 7f 5838b 0. I" w:hAnsi="Times New Roman" w:cs="Times New Roman"/>
                <w:color w:val="000000" w:themeColor="text1"/>
                <w:sz w:val="18"/>
                <w:szCs w:val="18"/>
              </w:rPr>
              <w:t>SΔ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2306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4BE841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18</w:t>
            </w:r>
            <w:r w:rsidRPr="00A71A60">
              <w:rPr>
                <w:rFonts w:ascii="Times New Roman" w:eastAsia="KHGPE D+ Adv T T 7f 5838b 0. I" w:hAnsi="Times New Roman" w:cs="Times New Roman"/>
                <w:i/>
                <w:color w:val="000000" w:themeColor="text1"/>
                <w:sz w:val="18"/>
                <w:szCs w:val="18"/>
              </w:rPr>
              <w:t>mobsacB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fragments flank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XC_2306 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ene.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21A09A3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6F4AA3F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8A4323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</w:t>
            </w:r>
            <w:r w:rsidRPr="00A71A60">
              <w:rPr>
                <w:rFonts w:ascii="Times New Roman" w:eastAsia="KHGPE D+ Adv T T 7f 5838b 0. I" w:hAnsi="Times New Roman" w:cs="Times New Roman"/>
                <w:color w:val="000000" w:themeColor="text1"/>
                <w:sz w:val="18"/>
                <w:szCs w:val="18"/>
              </w:rPr>
              <w:t>SΔ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eY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3E6EF5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18</w:t>
            </w:r>
            <w:r w:rsidRPr="00A71A60">
              <w:rPr>
                <w:rFonts w:ascii="Times New Roman" w:eastAsia="KHGPE D+ Adv T T 7f 5838b 0. I" w:hAnsi="Times New Roman" w:cs="Times New Roman"/>
                <w:i/>
                <w:color w:val="000000" w:themeColor="text1"/>
                <w:sz w:val="18"/>
                <w:szCs w:val="18"/>
              </w:rPr>
              <w:t>mobsacB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eY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3336D4B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59B22BBF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33D7C0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E8C8AD" w14:textId="77777777" w:rsidR="0056405E" w:rsidRPr="00617F31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t </w:t>
            </w:r>
            <w:r w:rsidRPr="00617F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ene, p15A origin of replication and λ </w:t>
            </w:r>
            <w:proofErr w:type="spellStart"/>
            <w:r w:rsidRPr="00617F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  <w:proofErr w:type="spellEnd"/>
            <w:r w:rsidRPr="00617F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OR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B676C4A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7F3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tagene</w:t>
            </w:r>
            <w:proofErr w:type="spellEnd"/>
          </w:p>
        </w:tc>
      </w:tr>
      <w:tr w:rsidR="0056405E" w14:paraId="003E50F1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452890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31DE8D" w14:textId="77777777" w:rsidR="0056405E" w:rsidRPr="00617F31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7F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617F3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</w:t>
            </w:r>
            <w:proofErr w:type="spellEnd"/>
            <w:r w:rsidRPr="00617F3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17F3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, ColE1 origin of replication, and RNA polymerase α subunit ORF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339094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17F3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tagene</w:t>
            </w:r>
            <w:proofErr w:type="spellEnd"/>
          </w:p>
        </w:tc>
      </w:tr>
      <w:tr w:rsidR="0056405E" w14:paraId="65963891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B3D27D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BT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iM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9EF44F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iM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bookmarkStart w:id="2" w:name="_Hlk527114197"/>
            <w:proofErr w:type="spellStart"/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bookmarkEnd w:id="2"/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F0F35F7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D73EEEF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050BD6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iN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A3DF92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iN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proofErr w:type="spellStart"/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CC49AD0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4FECAA17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A22AB5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li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4D1A1A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G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BEF21B2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2E1E7574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461B15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H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89CF98" w14:textId="77777777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H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EDC154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AEA9AFF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9BAE51" w14:textId="0D1CA432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BT</w:t>
            </w:r>
            <w:r w:rsidRPr="00C90FE4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7B0BB5" w14:textId="37CC9410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G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proofErr w:type="spellStart"/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C7CCDA8" w14:textId="0BC42C59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4609F855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48F0DE" w14:textId="2762107A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T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H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4D5262" w14:textId="0BF44F98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H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. </w:t>
            </w:r>
            <w:proofErr w:type="spellStart"/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  <w:r w:rsidRPr="00024B7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35E5C5C" w14:textId="7BC57FCE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404D4A7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88B697" w14:textId="4B3403FE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619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D16CF0" w14:textId="2633ED02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C_3619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74D01DC" w14:textId="024561D6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4382174C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2F50A9" w14:textId="06DBD6ED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N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364686" w14:textId="7C9AE362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73C6882" w14:textId="69742BE0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85DCBB9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7F192A" w14:textId="5D0DA6DA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F539F3" w14:textId="7024001C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C_2284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BBCE304" w14:textId="3FECC295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54CD8FEB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5D45B0" w14:textId="1B5E3D67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71D5E" w14:textId="38B6111C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U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D3E9457" w14:textId="42E307D0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A5BAA32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D68F9" w14:textId="28C262B4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R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00EFE5" w14:textId="0AD0A2FF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R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200236B" w14:textId="01AAED9F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3EE1B76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9D1056" w14:textId="2F645288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163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889AB8" w14:textId="4D714B08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C_1163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8A458C4" w14:textId="3B593703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2004F57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A069EB" w14:textId="18F395EE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55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0C0D26" w14:textId="25D85541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C_1355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A614E28" w14:textId="79DA8E2D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4CF48D9D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F08B48" w14:textId="4F00821F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S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1C185B" w14:textId="45EF9635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S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BDF34AC" w14:textId="384D02BA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6FA0D38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E9A5C9" w14:textId="741848AD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I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A037D" w14:textId="06521E34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I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BB4825D" w14:textId="2F1F87AD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019EA3C3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D9D251" w14:textId="3C28E007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378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66575F" w14:textId="46923996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C_1378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D32D192" w14:textId="1086B3E3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62306B4E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FD1B86" w14:textId="0219D123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262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15B98D" w14:textId="1721218E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C_3262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67C1B4F" w14:textId="7772BB30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75DCAE9A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9185B8" w14:textId="097CBB7C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C3E3BF" w14:textId="4499A213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proofErr w:type="spellStart"/>
            <w:r w:rsidRPr="00A71A6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oP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04F2A0" w14:textId="60AE92CE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2BD3B999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2338EA" w14:textId="7B8B5379" w:rsidR="0056405E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RG</w:t>
            </w:r>
            <w:r w:rsidRPr="00C90FE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597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4B434D" w14:textId="567FF9E2" w:rsidR="0056405E" w:rsidRPr="00A71A60" w:rsidRDefault="0056405E" w:rsidP="0056405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ining fragments flank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C_3597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618FBB" w14:textId="4E190179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3098F45B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8CB6FC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-30a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54C533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1A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ression vector, allow the production of fusion proteins containing amino terminal 6×His-tagged sequences. Kan</w:t>
            </w:r>
            <w:r w:rsidRPr="00A71A60">
              <w:rPr>
                <w:rFonts w:ascii="Times New Roman" w:hAnsi="Times New Roman" w:cs="Times New Roman"/>
                <w:color w:val="000000" w:themeColor="text1"/>
                <w:position w:val="3"/>
                <w:sz w:val="18"/>
                <w:szCs w:val="18"/>
              </w:rPr>
              <w:t>r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451E25B2" w14:textId="77777777" w:rsidR="0056405E" w:rsidRPr="00A71A60" w:rsidRDefault="0056405E" w:rsidP="005640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vagen</w:t>
            </w:r>
            <w:proofErr w:type="spellEnd"/>
            <w:r w:rsidRPr="00A71A6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Germany</w:t>
            </w:r>
          </w:p>
        </w:tc>
      </w:tr>
      <w:tr w:rsidR="0056405E" w14:paraId="0B0AD064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326F7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E-3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</w:t>
            </w:r>
            <w:proofErr w:type="spellEnd"/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ABEC1" w14:textId="77777777" w:rsidR="0056405E" w:rsidRPr="00A71A60" w:rsidRDefault="0056405E" w:rsidP="0056405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B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pression vector, allow the production of fusion proteins containing amino terminal 6xHis-tagged sequences. </w:t>
            </w:r>
            <w:proofErr w:type="spellStart"/>
            <w:r w:rsidRPr="00024B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</w:t>
            </w:r>
            <w:r w:rsidRPr="00024B7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B54B0AE" w14:textId="77777777" w:rsidR="0056405E" w:rsidRPr="00A71A60" w:rsidRDefault="0056405E" w:rsidP="0056405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4B7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Qiagen, Germany</w:t>
            </w:r>
          </w:p>
        </w:tc>
      </w:tr>
      <w:tr w:rsidR="0056405E" w14:paraId="0314D3F4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E94340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A71A60">
              <w:rPr>
                <w:color w:val="000000" w:themeColor="text1"/>
                <w:sz w:val="18"/>
                <w:szCs w:val="18"/>
              </w:rPr>
              <w:t>pET30a-</w:t>
            </w:r>
            <w:r>
              <w:rPr>
                <w:color w:val="000000" w:themeColor="text1"/>
                <w:sz w:val="18"/>
                <w:szCs w:val="18"/>
              </w:rPr>
              <w:t>PilG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C5CD8F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ET-30a containing 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an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405-bp fragment of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pilG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.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2A6BC297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65068610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13FADA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A71A60">
              <w:rPr>
                <w:color w:val="000000" w:themeColor="text1"/>
                <w:sz w:val="18"/>
                <w:szCs w:val="18"/>
              </w:rPr>
              <w:t>pET30a-</w:t>
            </w:r>
            <w:r>
              <w:rPr>
                <w:color w:val="000000" w:themeColor="text1"/>
                <w:sz w:val="18"/>
                <w:szCs w:val="18"/>
              </w:rPr>
              <w:t>PilH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8B546B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ET-30a containing 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an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363-bp fragment of </w:t>
            </w: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pilH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gene.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A324179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56405E" w14:paraId="2802A583" w14:textId="77777777" w:rsidTr="004E32E6">
        <w:tc>
          <w:tcPr>
            <w:tcW w:w="183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16304C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bookmarkStart w:id="3" w:name="_GoBack"/>
            <w:bookmarkEnd w:id="3"/>
            <w:r w:rsidRPr="00A71A60">
              <w:rPr>
                <w:color w:val="000000" w:themeColor="text1"/>
                <w:sz w:val="18"/>
                <w:szCs w:val="18"/>
              </w:rPr>
              <w:t>p</w:t>
            </w:r>
            <w:r>
              <w:rPr>
                <w:color w:val="000000" w:themeColor="text1"/>
                <w:sz w:val="18"/>
                <w:szCs w:val="18"/>
              </w:rPr>
              <w:t>QE</w:t>
            </w:r>
            <w:r w:rsidRPr="00A71A60">
              <w:rPr>
                <w:color w:val="000000" w:themeColor="text1"/>
                <w:sz w:val="18"/>
                <w:szCs w:val="18"/>
              </w:rPr>
              <w:t>30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FliN</w:t>
            </w:r>
          </w:p>
        </w:tc>
        <w:tc>
          <w:tcPr>
            <w:tcW w:w="52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47A91A" w14:textId="77777777" w:rsidR="0056405E" w:rsidRDefault="0056405E" w:rsidP="0056405E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830239">
              <w:rPr>
                <w:color w:val="000000" w:themeColor="text1"/>
                <w:sz w:val="18"/>
                <w:szCs w:val="18"/>
              </w:rPr>
              <w:t xml:space="preserve">pET-30a containing </w:t>
            </w:r>
            <w:proofErr w:type="gramStart"/>
            <w:r w:rsidRPr="00830239">
              <w:rPr>
                <w:color w:val="000000" w:themeColor="text1"/>
                <w:sz w:val="18"/>
                <w:szCs w:val="18"/>
              </w:rPr>
              <w:t>an</w:t>
            </w:r>
            <w:proofErr w:type="gramEnd"/>
            <w:r w:rsidRPr="00830239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81</w:t>
            </w:r>
            <w:r w:rsidRPr="00830239">
              <w:rPr>
                <w:color w:val="000000" w:themeColor="text1"/>
                <w:sz w:val="18"/>
                <w:szCs w:val="18"/>
              </w:rPr>
              <w:t xml:space="preserve">-bp fragment of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fliN</w:t>
            </w:r>
            <w:proofErr w:type="spellEnd"/>
            <w:r w:rsidRPr="00830239">
              <w:rPr>
                <w:color w:val="000000" w:themeColor="text1"/>
                <w:sz w:val="18"/>
                <w:szCs w:val="18"/>
              </w:rPr>
              <w:t xml:space="preserve"> gene.</w:t>
            </w:r>
          </w:p>
        </w:tc>
        <w:tc>
          <w:tcPr>
            <w:tcW w:w="14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72F2DF3" w14:textId="77777777" w:rsidR="0056405E" w:rsidRDefault="0056405E" w:rsidP="0056405E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</w:tbl>
    <w:p w14:paraId="08944B17" w14:textId="77777777" w:rsidR="007345FA" w:rsidRDefault="007345FA" w:rsidP="007345FA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Cs w:val="21"/>
        </w:rPr>
      </w:pPr>
      <w:proofErr w:type="spellStart"/>
      <w:r>
        <w:rPr>
          <w:rFonts w:ascii="Times-Roman" w:hAnsi="Times-Roman" w:cs="Times-Roman"/>
          <w:kern w:val="0"/>
          <w:szCs w:val="21"/>
          <w:vertAlign w:val="superscript"/>
        </w:rPr>
        <w:t>a</w:t>
      </w:r>
      <w:r>
        <w:rPr>
          <w:rFonts w:ascii="Times-Roman" w:hAnsi="Times-Roman" w:cs="Times-Roman"/>
          <w:kern w:val="0"/>
          <w:szCs w:val="21"/>
        </w:rPr>
        <w:t>Rif</w:t>
      </w:r>
      <w:r>
        <w:rPr>
          <w:rFonts w:ascii="Times-Roman" w:hAnsi="Times-Roman" w:cs="Times-Roman"/>
          <w:kern w:val="0"/>
          <w:szCs w:val="21"/>
          <w:vertAlign w:val="superscript"/>
        </w:rPr>
        <w:t>r</w:t>
      </w:r>
      <w:proofErr w:type="spellEnd"/>
      <w:r>
        <w:rPr>
          <w:rFonts w:ascii="Times-Roman" w:hAnsi="Times-Roman" w:cs="Times-Roman"/>
          <w:kern w:val="0"/>
          <w:szCs w:val="21"/>
        </w:rPr>
        <w:t xml:space="preserve">, </w:t>
      </w:r>
      <w:proofErr w:type="spellStart"/>
      <w:r>
        <w:rPr>
          <w:rFonts w:ascii="Times-Roman" w:hAnsi="Times-Roman" w:cs="Times-Roman"/>
          <w:kern w:val="0"/>
          <w:szCs w:val="21"/>
        </w:rPr>
        <w:t>Kan</w:t>
      </w:r>
      <w:r>
        <w:rPr>
          <w:rFonts w:ascii="Times-Roman" w:hAnsi="Times-Roman" w:cs="Times-Roman"/>
          <w:kern w:val="0"/>
          <w:szCs w:val="21"/>
          <w:vertAlign w:val="superscript"/>
        </w:rPr>
        <w:t>r</w:t>
      </w:r>
      <w:proofErr w:type="spellEnd"/>
      <w:r>
        <w:rPr>
          <w:rFonts w:ascii="Times-Roman" w:hAnsi="Times-Roman" w:cs="Times-Roman"/>
          <w:kern w:val="0"/>
          <w:szCs w:val="21"/>
        </w:rPr>
        <w:t xml:space="preserve">, </w:t>
      </w:r>
      <w:proofErr w:type="spellStart"/>
      <w:r>
        <w:rPr>
          <w:rFonts w:ascii="Times-Roman" w:hAnsi="Times-Roman" w:cs="Times-Roman"/>
          <w:kern w:val="0"/>
          <w:szCs w:val="21"/>
        </w:rPr>
        <w:t>Tet</w:t>
      </w:r>
      <w:r>
        <w:rPr>
          <w:rFonts w:ascii="Times-Roman" w:hAnsi="Times-Roman" w:cs="Times-Roman"/>
          <w:kern w:val="0"/>
          <w:szCs w:val="21"/>
          <w:vertAlign w:val="superscript"/>
        </w:rPr>
        <w:t>r</w:t>
      </w:r>
      <w:proofErr w:type="spellEnd"/>
      <w:r>
        <w:rPr>
          <w:rFonts w:ascii="Times-Roman" w:hAnsi="Times-Roman" w:cs="Times-Roman"/>
          <w:kern w:val="0"/>
          <w:szCs w:val="21"/>
        </w:rPr>
        <w:t xml:space="preserve">, </w:t>
      </w:r>
      <w:proofErr w:type="spellStart"/>
      <w:r w:rsidRPr="00024B7B">
        <w:rPr>
          <w:rFonts w:ascii="Times New Roman" w:hAnsi="Times New Roman" w:cs="Times New Roman"/>
          <w:color w:val="000000"/>
          <w:kern w:val="0"/>
          <w:sz w:val="18"/>
          <w:szCs w:val="18"/>
        </w:rPr>
        <w:t>Cat</w:t>
      </w:r>
      <w:r w:rsidRPr="00024B7B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r</w:t>
      </w:r>
      <w:proofErr w:type="spellEnd"/>
      <w:r>
        <w:rPr>
          <w:rFonts w:ascii="Times-Roman" w:hAnsi="Times-Roman" w:cs="Times-Roman"/>
          <w:kern w:val="0"/>
          <w:szCs w:val="21"/>
        </w:rPr>
        <w:t xml:space="preserve">, </w:t>
      </w:r>
      <w:proofErr w:type="spellStart"/>
      <w:r w:rsidRPr="00024B7B">
        <w:rPr>
          <w:rFonts w:ascii="Times New Roman" w:hAnsi="Times New Roman" w:cs="Times New Roman"/>
          <w:color w:val="000000"/>
          <w:kern w:val="0"/>
          <w:sz w:val="18"/>
          <w:szCs w:val="18"/>
        </w:rPr>
        <w:t>Amp</w:t>
      </w:r>
      <w:r w:rsidRPr="00024B7B"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  <w:t>r</w:t>
      </w:r>
      <w:proofErr w:type="spellEnd"/>
      <w:r w:rsidRPr="00024B7B">
        <w:rPr>
          <w:rFonts w:ascii="Times New Roman" w:hAnsi="Times New Roman" w:cs="Times New Roman"/>
          <w:color w:val="000000"/>
          <w:kern w:val="0"/>
          <w:sz w:val="18"/>
          <w:szCs w:val="18"/>
        </w:rPr>
        <w:t>,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rFonts w:ascii="Times-Roman" w:hAnsi="Times-Roman" w:cs="Times-Roman"/>
          <w:kern w:val="0"/>
          <w:szCs w:val="21"/>
        </w:rPr>
        <w:t xml:space="preserve">and </w:t>
      </w:r>
      <w:proofErr w:type="spellStart"/>
      <w:r>
        <w:rPr>
          <w:rFonts w:ascii="Times-Roman" w:hAnsi="Times-Roman" w:cs="Times-Roman"/>
          <w:kern w:val="0"/>
          <w:szCs w:val="21"/>
        </w:rPr>
        <w:t>Spc</w:t>
      </w:r>
      <w:r>
        <w:rPr>
          <w:rFonts w:ascii="Times-Roman" w:hAnsi="Times-Roman" w:cs="Times-Roman"/>
          <w:kern w:val="0"/>
          <w:szCs w:val="21"/>
          <w:vertAlign w:val="superscript"/>
        </w:rPr>
        <w:t>r</w:t>
      </w:r>
      <w:proofErr w:type="spellEnd"/>
      <w:r>
        <w:rPr>
          <w:rFonts w:ascii="Times-Roman" w:hAnsi="Times-Roman" w:cs="Times-Roman"/>
          <w:kern w:val="0"/>
          <w:szCs w:val="21"/>
          <w:vertAlign w:val="superscript"/>
        </w:rPr>
        <w:t xml:space="preserve"> </w:t>
      </w:r>
      <w:r>
        <w:rPr>
          <w:rFonts w:ascii="Times-Roman" w:hAnsi="Times-Roman" w:cs="Times-Roman"/>
          <w:kern w:val="0"/>
          <w:szCs w:val="21"/>
        </w:rPr>
        <w:t>indicate resistance to rifampicin, kanamycin, tetracycline, spectinomycin,</w:t>
      </w:r>
      <w:r w:rsidRPr="00024B7B">
        <w:rPr>
          <w:rFonts w:ascii="Times-Roman" w:hAnsi="Times-Roman" w:cs="Times-Roman"/>
          <w:kern w:val="0"/>
          <w:sz w:val="18"/>
          <w:szCs w:val="18"/>
        </w:rPr>
        <w:t xml:space="preserve"> </w:t>
      </w:r>
      <w:r>
        <w:rPr>
          <w:rFonts w:ascii="Times-Roman" w:hAnsi="Times-Roman" w:cs="Times-Roman"/>
          <w:kern w:val="0"/>
          <w:sz w:val="18"/>
          <w:szCs w:val="18"/>
        </w:rPr>
        <w:t>ampicillin,</w:t>
      </w:r>
      <w:r>
        <w:rPr>
          <w:rFonts w:ascii="Times-Roman" w:hAnsi="Times-Roman" w:cs="Times-Roman"/>
          <w:kern w:val="0"/>
          <w:szCs w:val="21"/>
        </w:rPr>
        <w:t xml:space="preserve"> and </w:t>
      </w:r>
      <w:r w:rsidRPr="00024B7B">
        <w:rPr>
          <w:rFonts w:ascii="Times-Roman" w:hAnsi="Times-Roman" w:cs="Times-Roman"/>
          <w:kern w:val="0"/>
          <w:szCs w:val="21"/>
        </w:rPr>
        <w:t>chloramphenicol</w:t>
      </w:r>
      <w:r>
        <w:rPr>
          <w:rFonts w:ascii="Times-Roman" w:hAnsi="Times-Roman" w:cs="Times-Roman"/>
          <w:kern w:val="0"/>
          <w:szCs w:val="21"/>
        </w:rPr>
        <w:t>,</w:t>
      </w:r>
      <w:r w:rsidRPr="00024B7B">
        <w:rPr>
          <w:rFonts w:ascii="Times-Roman" w:hAnsi="Times-Roman" w:cs="Times-Roman"/>
          <w:kern w:val="0"/>
          <w:szCs w:val="21"/>
        </w:rPr>
        <w:t xml:space="preserve"> </w:t>
      </w:r>
      <w:r>
        <w:rPr>
          <w:rFonts w:ascii="Times-Roman" w:hAnsi="Times-Roman" w:cs="Times-Roman"/>
          <w:kern w:val="0"/>
          <w:szCs w:val="21"/>
        </w:rPr>
        <w:t xml:space="preserve">respectively. </w:t>
      </w:r>
    </w:p>
    <w:p w14:paraId="3C11632F" w14:textId="77777777" w:rsidR="007345FA" w:rsidRPr="00024B7B" w:rsidRDefault="007345FA" w:rsidP="007345FA">
      <w:pPr>
        <w:autoSpaceDE w:val="0"/>
        <w:autoSpaceDN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-Roman" w:hAnsi="Times-Roman" w:cs="Times-Roman"/>
          <w:color w:val="000000" w:themeColor="text1"/>
          <w:kern w:val="0"/>
          <w:sz w:val="24"/>
          <w:szCs w:val="24"/>
        </w:rPr>
      </w:pPr>
    </w:p>
    <w:p w14:paraId="0216D3E6" w14:textId="77777777" w:rsidR="007345FA" w:rsidRDefault="007345FA" w:rsidP="007345FA">
      <w:pPr>
        <w:pStyle w:val="Default"/>
        <w:snapToGrid w:val="0"/>
        <w:spacing w:line="360" w:lineRule="auto"/>
        <w:ind w:left="482" w:hangingChars="200" w:hanging="482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References</w:t>
      </w:r>
    </w:p>
    <w:p w14:paraId="40CBDF85" w14:textId="77777777" w:rsidR="007345FA" w:rsidRPr="00DD6B6D" w:rsidRDefault="007345FA" w:rsidP="007345FA">
      <w:pPr>
        <w:pStyle w:val="Default"/>
        <w:snapToGrid w:val="0"/>
        <w:spacing w:line="360" w:lineRule="auto"/>
        <w:ind w:left="480" w:hangingChars="200" w:hanging="480"/>
        <w:jc w:val="both"/>
        <w:rPr>
          <w:color w:val="auto"/>
        </w:rPr>
      </w:pPr>
      <w:r w:rsidRPr="00DD6B6D">
        <w:rPr>
          <w:color w:val="auto"/>
        </w:rPr>
        <w:t xml:space="preserve">Daniels, M.J., Barber, C.E., Turner, P.C., </w:t>
      </w:r>
      <w:proofErr w:type="spellStart"/>
      <w:r w:rsidRPr="00DD6B6D">
        <w:rPr>
          <w:color w:val="auto"/>
        </w:rPr>
        <w:t>Sawczyc</w:t>
      </w:r>
      <w:proofErr w:type="spellEnd"/>
      <w:r w:rsidRPr="00DD6B6D">
        <w:rPr>
          <w:color w:val="auto"/>
        </w:rPr>
        <w:t xml:space="preserve">, M.K., </w:t>
      </w:r>
      <w:proofErr w:type="spellStart"/>
      <w:r w:rsidRPr="00DD6B6D">
        <w:rPr>
          <w:color w:val="auto"/>
        </w:rPr>
        <w:t>Byrde</w:t>
      </w:r>
      <w:proofErr w:type="spellEnd"/>
      <w:r w:rsidRPr="00DD6B6D">
        <w:rPr>
          <w:color w:val="auto"/>
        </w:rPr>
        <w:t xml:space="preserve">, R.J.W., and Fielding, A.H. (1984) Cloning of genes involved in pathogenicity of </w:t>
      </w:r>
      <w:r w:rsidRPr="00DD6B6D">
        <w:rPr>
          <w:i/>
          <w:iCs/>
          <w:color w:val="auto"/>
        </w:rPr>
        <w:t xml:space="preserve">Xanthomonas campestris </w:t>
      </w:r>
      <w:proofErr w:type="spellStart"/>
      <w:r w:rsidRPr="00DD6B6D">
        <w:rPr>
          <w:color w:val="auto"/>
        </w:rPr>
        <w:t>pv</w:t>
      </w:r>
      <w:proofErr w:type="spellEnd"/>
      <w:r w:rsidRPr="00DD6B6D">
        <w:rPr>
          <w:color w:val="auto"/>
        </w:rPr>
        <w:t xml:space="preserve">. </w:t>
      </w:r>
      <w:r w:rsidRPr="00DD6B6D">
        <w:rPr>
          <w:i/>
          <w:iCs/>
          <w:color w:val="auto"/>
        </w:rPr>
        <w:t xml:space="preserve">campestris </w:t>
      </w:r>
      <w:r w:rsidRPr="00DD6B6D">
        <w:rPr>
          <w:color w:val="auto"/>
        </w:rPr>
        <w:t xml:space="preserve">using the broad host range </w:t>
      </w:r>
      <w:proofErr w:type="spellStart"/>
      <w:r w:rsidRPr="00DD6B6D">
        <w:rPr>
          <w:color w:val="auto"/>
        </w:rPr>
        <w:t>cosmid</w:t>
      </w:r>
      <w:proofErr w:type="spellEnd"/>
      <w:r w:rsidRPr="00DD6B6D">
        <w:rPr>
          <w:color w:val="auto"/>
        </w:rPr>
        <w:t xml:space="preserve"> pLAFR1. </w:t>
      </w:r>
      <w:r w:rsidRPr="00DD6B6D">
        <w:rPr>
          <w:i/>
          <w:iCs/>
          <w:color w:val="auto"/>
        </w:rPr>
        <w:t xml:space="preserve">EMBO J </w:t>
      </w:r>
      <w:r w:rsidRPr="00DD6B6D">
        <w:rPr>
          <w:b/>
          <w:bCs/>
          <w:color w:val="auto"/>
        </w:rPr>
        <w:t>3</w:t>
      </w:r>
      <w:r w:rsidRPr="00DD6B6D">
        <w:rPr>
          <w:b/>
          <w:color w:val="auto"/>
        </w:rPr>
        <w:t>:</w:t>
      </w:r>
      <w:r w:rsidRPr="00DD6B6D">
        <w:rPr>
          <w:color w:val="auto"/>
        </w:rPr>
        <w:t xml:space="preserve"> 3323–3328.</w:t>
      </w:r>
    </w:p>
    <w:p w14:paraId="684AB74D" w14:textId="77777777" w:rsidR="007345FA" w:rsidRDefault="007345FA" w:rsidP="007345FA">
      <w:pPr>
        <w:pStyle w:val="Default"/>
        <w:snapToGrid w:val="0"/>
        <w:spacing w:line="360" w:lineRule="auto"/>
        <w:ind w:left="480" w:hangingChars="200" w:hanging="480"/>
        <w:jc w:val="both"/>
        <w:rPr>
          <w:color w:val="auto"/>
        </w:rPr>
      </w:pPr>
      <w:r w:rsidRPr="00DD6B6D">
        <w:rPr>
          <w:color w:val="auto"/>
        </w:rPr>
        <w:t xml:space="preserve">Leong, S.A., </w:t>
      </w:r>
      <w:proofErr w:type="spellStart"/>
      <w:r w:rsidRPr="00DD6B6D">
        <w:rPr>
          <w:color w:val="auto"/>
        </w:rPr>
        <w:t>Ditta</w:t>
      </w:r>
      <w:proofErr w:type="spellEnd"/>
      <w:r w:rsidRPr="00DD6B6D">
        <w:rPr>
          <w:color w:val="auto"/>
        </w:rPr>
        <w:t xml:space="preserve">, G.S., and </w:t>
      </w:r>
      <w:proofErr w:type="spellStart"/>
      <w:r w:rsidRPr="00DD6B6D">
        <w:rPr>
          <w:color w:val="auto"/>
        </w:rPr>
        <w:t>Helinski</w:t>
      </w:r>
      <w:proofErr w:type="spellEnd"/>
      <w:r w:rsidRPr="00DD6B6D">
        <w:rPr>
          <w:color w:val="auto"/>
        </w:rPr>
        <w:t xml:space="preserve">, D.R. (1982) Heme biosynthesis in </w:t>
      </w:r>
      <w:r w:rsidRPr="00DD6B6D">
        <w:rPr>
          <w:i/>
          <w:iCs/>
          <w:color w:val="auto"/>
        </w:rPr>
        <w:t>Rhizobium</w:t>
      </w:r>
      <w:r w:rsidRPr="00DD6B6D">
        <w:rPr>
          <w:color w:val="auto"/>
        </w:rPr>
        <w:t>. Identification of a cloned gene coding for delta-</w:t>
      </w:r>
      <w:proofErr w:type="spellStart"/>
      <w:r w:rsidRPr="00DD6B6D">
        <w:rPr>
          <w:color w:val="auto"/>
        </w:rPr>
        <w:t>aminolevulinic</w:t>
      </w:r>
      <w:proofErr w:type="spellEnd"/>
      <w:r w:rsidRPr="00DD6B6D">
        <w:rPr>
          <w:color w:val="auto"/>
        </w:rPr>
        <w:t xml:space="preserve"> acid synthetase from </w:t>
      </w:r>
      <w:r w:rsidRPr="00DD6B6D">
        <w:rPr>
          <w:i/>
          <w:iCs/>
          <w:color w:val="auto"/>
        </w:rPr>
        <w:t xml:space="preserve">Rhizobium </w:t>
      </w:r>
      <w:proofErr w:type="spellStart"/>
      <w:r w:rsidRPr="00DD6B6D">
        <w:rPr>
          <w:i/>
          <w:iCs/>
          <w:color w:val="auto"/>
        </w:rPr>
        <w:t>meliloti</w:t>
      </w:r>
      <w:proofErr w:type="spellEnd"/>
      <w:r w:rsidRPr="00DD6B6D">
        <w:rPr>
          <w:color w:val="auto"/>
        </w:rPr>
        <w:t xml:space="preserve">. </w:t>
      </w:r>
      <w:r w:rsidRPr="00DD6B6D">
        <w:rPr>
          <w:i/>
          <w:iCs/>
          <w:color w:val="auto"/>
        </w:rPr>
        <w:t xml:space="preserve">J Biol Chem </w:t>
      </w:r>
      <w:r w:rsidRPr="00DD6B6D">
        <w:rPr>
          <w:b/>
          <w:bCs/>
          <w:color w:val="auto"/>
        </w:rPr>
        <w:t>257</w:t>
      </w:r>
      <w:r w:rsidRPr="00DD6B6D">
        <w:rPr>
          <w:b/>
          <w:color w:val="auto"/>
        </w:rPr>
        <w:t>:</w:t>
      </w:r>
      <w:r w:rsidRPr="00DD6B6D">
        <w:rPr>
          <w:color w:val="auto"/>
        </w:rPr>
        <w:t xml:space="preserve"> 8724–8730.</w:t>
      </w:r>
    </w:p>
    <w:p w14:paraId="1566E87B" w14:textId="77777777" w:rsidR="007345FA" w:rsidRPr="00E370B2" w:rsidRDefault="007345FA" w:rsidP="007345FA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bookmarkStart w:id="4" w:name="_Hlk527208376"/>
      <w:r w:rsidRPr="00E370B2">
        <w:rPr>
          <w:rFonts w:ascii="Times New Roman" w:hAnsi="Times New Roman" w:cs="Times New Roman"/>
          <w:sz w:val="24"/>
          <w:szCs w:val="24"/>
        </w:rPr>
        <w:t>Chao NX, Wei K, Chen Q, Meng QL, Tang DJ, He YQ, Lu GT, Jiang BL, Liang XX, Feng JX, Chen BS, and Tang JL</w:t>
      </w:r>
      <w:r w:rsidRPr="00E370B2">
        <w:rPr>
          <w:rFonts w:ascii="Times New Roman" w:hAnsi="Times New Roman" w:cs="Times New Roman" w:hint="eastAsia"/>
          <w:sz w:val="24"/>
          <w:szCs w:val="24"/>
        </w:rPr>
        <w:t>.</w:t>
      </w:r>
      <w:r w:rsidRPr="00E370B2">
        <w:rPr>
          <w:rFonts w:ascii="Times New Roman" w:hAnsi="Times New Roman" w:cs="Times New Roman"/>
          <w:sz w:val="24"/>
          <w:szCs w:val="24"/>
        </w:rPr>
        <w:t xml:space="preserve"> (2008) The </w:t>
      </w:r>
      <w:proofErr w:type="spellStart"/>
      <w:r w:rsidRPr="00E370B2">
        <w:rPr>
          <w:rFonts w:ascii="Times New Roman" w:hAnsi="Times New Roman" w:cs="Times New Roman"/>
          <w:i/>
          <w:sz w:val="24"/>
          <w:szCs w:val="24"/>
        </w:rPr>
        <w:t>rsmA</w:t>
      </w:r>
      <w:proofErr w:type="spellEnd"/>
      <w:r w:rsidRPr="00E370B2">
        <w:rPr>
          <w:rFonts w:ascii="Times New Roman" w:hAnsi="Times New Roman" w:cs="Times New Roman"/>
          <w:sz w:val="24"/>
          <w:szCs w:val="24"/>
        </w:rPr>
        <w:t xml:space="preserve">-like gene </w:t>
      </w:r>
      <w:proofErr w:type="spellStart"/>
      <w:r w:rsidRPr="00E370B2">
        <w:rPr>
          <w:rFonts w:ascii="Times New Roman" w:hAnsi="Times New Roman" w:cs="Times New Roman"/>
          <w:i/>
          <w:sz w:val="24"/>
          <w:szCs w:val="24"/>
        </w:rPr>
        <w:t>rsmA</w:t>
      </w:r>
      <w:r w:rsidRPr="00E370B2">
        <w:rPr>
          <w:rFonts w:ascii="Times New Roman" w:hAnsi="Times New Roman" w:cs="Times New Roman"/>
          <w:i/>
          <w:sz w:val="24"/>
          <w:szCs w:val="24"/>
          <w:vertAlign w:val="subscript"/>
        </w:rPr>
        <w:t>Xcc</w:t>
      </w:r>
      <w:proofErr w:type="spellEnd"/>
      <w:r w:rsidRPr="00E370B2">
        <w:rPr>
          <w:rFonts w:ascii="Times New Roman" w:hAnsi="Times New Roman" w:cs="Times New Roman"/>
          <w:sz w:val="24"/>
          <w:szCs w:val="24"/>
        </w:rPr>
        <w:t xml:space="preserve"> of </w:t>
      </w:r>
      <w:r w:rsidRPr="00E370B2">
        <w:rPr>
          <w:rFonts w:ascii="Times New Roman" w:hAnsi="Times New Roman" w:cs="Times New Roman"/>
          <w:i/>
          <w:sz w:val="24"/>
          <w:szCs w:val="24"/>
        </w:rPr>
        <w:t>Xanthomonas campestris</w:t>
      </w:r>
      <w:r w:rsidRPr="00E370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70B2">
        <w:rPr>
          <w:rFonts w:ascii="Times New Roman" w:hAnsi="Times New Roman" w:cs="Times New Roman"/>
          <w:sz w:val="24"/>
          <w:szCs w:val="24"/>
        </w:rPr>
        <w:t>pv</w:t>
      </w:r>
      <w:proofErr w:type="spellEnd"/>
      <w:r w:rsidRPr="00E370B2">
        <w:rPr>
          <w:rFonts w:ascii="Times New Roman" w:hAnsi="Times New Roman" w:cs="Times New Roman"/>
          <w:sz w:val="24"/>
          <w:szCs w:val="24"/>
        </w:rPr>
        <w:t xml:space="preserve">. </w:t>
      </w:r>
      <w:r w:rsidRPr="00E370B2">
        <w:rPr>
          <w:rFonts w:ascii="Times New Roman" w:hAnsi="Times New Roman" w:cs="Times New Roman"/>
          <w:i/>
          <w:sz w:val="24"/>
          <w:szCs w:val="24"/>
        </w:rPr>
        <w:t>campestris</w:t>
      </w:r>
      <w:r w:rsidRPr="00E370B2">
        <w:rPr>
          <w:rFonts w:ascii="Times New Roman" w:hAnsi="Times New Roman" w:cs="Times New Roman"/>
          <w:sz w:val="24"/>
          <w:szCs w:val="24"/>
        </w:rPr>
        <w:t xml:space="preserve"> is involved in the control of various cellular processes, including pathogenesis. </w:t>
      </w:r>
      <w:r w:rsidRPr="00E370B2">
        <w:rPr>
          <w:rFonts w:ascii="Times New Roman" w:hAnsi="Times New Roman" w:cs="Times New Roman"/>
          <w:i/>
          <w:sz w:val="24"/>
          <w:szCs w:val="24"/>
        </w:rPr>
        <w:t xml:space="preserve">MPMI </w:t>
      </w:r>
      <w:r w:rsidRPr="00E370B2">
        <w:rPr>
          <w:rFonts w:ascii="Times New Roman" w:hAnsi="Times New Roman" w:cs="Times New Roman"/>
          <w:b/>
          <w:sz w:val="24"/>
          <w:szCs w:val="24"/>
        </w:rPr>
        <w:t>21:</w:t>
      </w:r>
      <w:r w:rsidRPr="00E370B2">
        <w:rPr>
          <w:rFonts w:ascii="Times New Roman" w:hAnsi="Times New Roman" w:cs="Times New Roman"/>
          <w:sz w:val="24"/>
          <w:szCs w:val="24"/>
        </w:rPr>
        <w:t>411-42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4"/>
    <w:p w14:paraId="27F1728E" w14:textId="77777777" w:rsidR="007345FA" w:rsidRPr="00DD6B6D" w:rsidRDefault="007345FA" w:rsidP="007345FA">
      <w:pPr>
        <w:pStyle w:val="Default"/>
        <w:snapToGrid w:val="0"/>
        <w:spacing w:line="360" w:lineRule="auto"/>
        <w:ind w:left="480" w:hangingChars="200" w:hanging="480"/>
        <w:jc w:val="both"/>
        <w:rPr>
          <w:color w:val="auto"/>
        </w:rPr>
      </w:pPr>
      <w:r w:rsidRPr="00DD6B6D">
        <w:rPr>
          <w:color w:val="auto"/>
        </w:rPr>
        <w:t xml:space="preserve">Schäfer, A., </w:t>
      </w:r>
      <w:proofErr w:type="spellStart"/>
      <w:r w:rsidRPr="00DD6B6D">
        <w:rPr>
          <w:color w:val="auto"/>
        </w:rPr>
        <w:t>Tauch</w:t>
      </w:r>
      <w:proofErr w:type="spellEnd"/>
      <w:r w:rsidRPr="00DD6B6D">
        <w:rPr>
          <w:color w:val="auto"/>
        </w:rPr>
        <w:t xml:space="preserve">, A., </w:t>
      </w:r>
      <w:proofErr w:type="spellStart"/>
      <w:r w:rsidRPr="00DD6B6D">
        <w:rPr>
          <w:color w:val="auto"/>
        </w:rPr>
        <w:t>Jäger</w:t>
      </w:r>
      <w:proofErr w:type="spellEnd"/>
      <w:r w:rsidRPr="00DD6B6D">
        <w:rPr>
          <w:color w:val="auto"/>
        </w:rPr>
        <w:t xml:space="preserve">, W., Kalinowski, J., </w:t>
      </w:r>
      <w:proofErr w:type="spellStart"/>
      <w:r w:rsidRPr="00DD6B6D">
        <w:rPr>
          <w:color w:val="auto"/>
        </w:rPr>
        <w:t>Thierbach</w:t>
      </w:r>
      <w:proofErr w:type="spellEnd"/>
      <w:r w:rsidRPr="00DD6B6D">
        <w:rPr>
          <w:color w:val="auto"/>
        </w:rPr>
        <w:t xml:space="preserve">, G., and </w:t>
      </w:r>
      <w:proofErr w:type="spellStart"/>
      <w:r w:rsidRPr="00DD6B6D">
        <w:rPr>
          <w:color w:val="auto"/>
        </w:rPr>
        <w:t>Pühler</w:t>
      </w:r>
      <w:proofErr w:type="spellEnd"/>
      <w:r w:rsidRPr="00DD6B6D">
        <w:rPr>
          <w:color w:val="auto"/>
        </w:rPr>
        <w:t xml:space="preserve">, A. (1994) Small mobilizable multi-purpose cloning vectors derived from the </w:t>
      </w:r>
      <w:r w:rsidRPr="00DD6B6D">
        <w:rPr>
          <w:i/>
          <w:iCs/>
          <w:color w:val="auto"/>
        </w:rPr>
        <w:t xml:space="preserve">Escherichia coli </w:t>
      </w:r>
      <w:r w:rsidRPr="00DD6B6D">
        <w:rPr>
          <w:color w:val="auto"/>
        </w:rPr>
        <w:t xml:space="preserve">plasmids pK18 and pK19: selection of defined deletions in the chromosome of </w:t>
      </w:r>
      <w:r w:rsidRPr="00DD6B6D">
        <w:rPr>
          <w:i/>
          <w:iCs/>
          <w:color w:val="auto"/>
        </w:rPr>
        <w:t xml:space="preserve">Corynebacterium </w:t>
      </w:r>
      <w:proofErr w:type="spellStart"/>
      <w:r w:rsidRPr="00DD6B6D">
        <w:rPr>
          <w:i/>
          <w:iCs/>
          <w:color w:val="auto"/>
        </w:rPr>
        <w:t>glutamicum</w:t>
      </w:r>
      <w:proofErr w:type="spellEnd"/>
      <w:r w:rsidRPr="00DD6B6D">
        <w:rPr>
          <w:color w:val="auto"/>
        </w:rPr>
        <w:t xml:space="preserve">. </w:t>
      </w:r>
      <w:r w:rsidRPr="00DD6B6D">
        <w:rPr>
          <w:i/>
          <w:iCs/>
          <w:color w:val="auto"/>
        </w:rPr>
        <w:t xml:space="preserve">Gene </w:t>
      </w:r>
      <w:r w:rsidRPr="00DD6B6D">
        <w:rPr>
          <w:b/>
          <w:bCs/>
          <w:color w:val="auto"/>
        </w:rPr>
        <w:t>145</w:t>
      </w:r>
      <w:r w:rsidRPr="00DD6B6D">
        <w:rPr>
          <w:b/>
          <w:color w:val="auto"/>
        </w:rPr>
        <w:t>:</w:t>
      </w:r>
      <w:r w:rsidRPr="00DD6B6D">
        <w:rPr>
          <w:color w:val="auto"/>
        </w:rPr>
        <w:t xml:space="preserve"> 69–73.</w:t>
      </w:r>
    </w:p>
    <w:p w14:paraId="10801194" w14:textId="74C46A14" w:rsidR="0080506D" w:rsidRDefault="007345FA" w:rsidP="007345FA">
      <w:proofErr w:type="spellStart"/>
      <w:r w:rsidRPr="00DD6B6D">
        <w:rPr>
          <w:rFonts w:ascii="Times New Roman" w:hAnsi="Times New Roman" w:cs="Times New Roman"/>
          <w:sz w:val="24"/>
          <w:szCs w:val="24"/>
        </w:rPr>
        <w:t>Staskawicz</w:t>
      </w:r>
      <w:proofErr w:type="spellEnd"/>
      <w:r w:rsidRPr="00DD6B6D">
        <w:rPr>
          <w:rFonts w:ascii="Times New Roman" w:hAnsi="Times New Roman" w:cs="Times New Roman"/>
          <w:sz w:val="24"/>
          <w:szCs w:val="24"/>
        </w:rPr>
        <w:t xml:space="preserve">, B., Dahlbeck, D., Keen, N., and Napoli, C. (1987) Molecular characterization of cloned </w:t>
      </w:r>
      <w:proofErr w:type="spellStart"/>
      <w:r w:rsidRPr="00DD6B6D">
        <w:rPr>
          <w:rFonts w:ascii="Times New Roman" w:hAnsi="Times New Roman" w:cs="Times New Roman"/>
          <w:sz w:val="24"/>
          <w:szCs w:val="24"/>
        </w:rPr>
        <w:t>avirulence</w:t>
      </w:r>
      <w:proofErr w:type="spellEnd"/>
      <w:r w:rsidRPr="00DD6B6D">
        <w:rPr>
          <w:rFonts w:ascii="Times New Roman" w:hAnsi="Times New Roman" w:cs="Times New Roman"/>
          <w:sz w:val="24"/>
          <w:szCs w:val="24"/>
        </w:rPr>
        <w:t xml:space="preserve"> genes </w:t>
      </w:r>
      <w:proofErr w:type="spellStart"/>
      <w:r w:rsidRPr="00DD6B6D">
        <w:rPr>
          <w:rFonts w:ascii="Times New Roman" w:hAnsi="Times New Roman" w:cs="Times New Roman"/>
          <w:sz w:val="24"/>
          <w:szCs w:val="24"/>
        </w:rPr>
        <w:t>fromrace</w:t>
      </w:r>
      <w:proofErr w:type="spellEnd"/>
      <w:r w:rsidRPr="00DD6B6D">
        <w:rPr>
          <w:rFonts w:ascii="Times New Roman" w:hAnsi="Times New Roman" w:cs="Times New Roman"/>
          <w:sz w:val="24"/>
          <w:szCs w:val="24"/>
        </w:rPr>
        <w:t xml:space="preserve"> 0 and race 1 of </w:t>
      </w:r>
      <w:r w:rsidRPr="00DD6B6D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proofErr w:type="spellStart"/>
      <w:r w:rsidRPr="00DD6B6D">
        <w:rPr>
          <w:rFonts w:ascii="Times New Roman" w:hAnsi="Times New Roman" w:cs="Times New Roman"/>
          <w:i/>
          <w:iCs/>
          <w:sz w:val="24"/>
          <w:szCs w:val="24"/>
        </w:rPr>
        <w:t>syringae</w:t>
      </w:r>
      <w:proofErr w:type="spellEnd"/>
      <w:r w:rsidRPr="00DD6B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D6B6D">
        <w:rPr>
          <w:rFonts w:ascii="Times New Roman" w:hAnsi="Times New Roman" w:cs="Times New Roman"/>
          <w:sz w:val="24"/>
          <w:szCs w:val="24"/>
        </w:rPr>
        <w:t>pv</w:t>
      </w:r>
      <w:proofErr w:type="spellEnd"/>
      <w:r w:rsidRPr="00DD6B6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D6B6D">
        <w:rPr>
          <w:rFonts w:ascii="Times New Roman" w:hAnsi="Times New Roman" w:cs="Times New Roman"/>
          <w:i/>
          <w:iCs/>
          <w:sz w:val="24"/>
          <w:szCs w:val="24"/>
        </w:rPr>
        <w:t>glycinea</w:t>
      </w:r>
      <w:proofErr w:type="spellEnd"/>
      <w:r w:rsidRPr="00DD6B6D">
        <w:rPr>
          <w:rFonts w:ascii="Times New Roman" w:hAnsi="Times New Roman" w:cs="Times New Roman"/>
          <w:sz w:val="24"/>
          <w:szCs w:val="24"/>
        </w:rPr>
        <w:t xml:space="preserve">. </w:t>
      </w:r>
      <w:r w:rsidRPr="00DD6B6D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DD6B6D">
        <w:rPr>
          <w:rFonts w:ascii="Times New Roman" w:hAnsi="Times New Roman" w:cs="Times New Roman"/>
          <w:i/>
          <w:iCs/>
          <w:sz w:val="24"/>
          <w:szCs w:val="24"/>
        </w:rPr>
        <w:t>Bacteriol</w:t>
      </w:r>
      <w:proofErr w:type="spellEnd"/>
      <w:r w:rsidRPr="00DD6B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D6B6D">
        <w:rPr>
          <w:rFonts w:ascii="Times New Roman" w:hAnsi="Times New Roman" w:cs="Times New Roman"/>
          <w:b/>
          <w:bCs/>
          <w:sz w:val="24"/>
          <w:szCs w:val="24"/>
        </w:rPr>
        <w:t>169</w:t>
      </w:r>
      <w:r w:rsidRPr="00DD6B6D">
        <w:rPr>
          <w:rFonts w:ascii="Times New Roman" w:hAnsi="Times New Roman" w:cs="Times New Roman"/>
          <w:b/>
          <w:sz w:val="24"/>
          <w:szCs w:val="24"/>
        </w:rPr>
        <w:t>:</w:t>
      </w:r>
      <w:r w:rsidRPr="00DD6B6D">
        <w:rPr>
          <w:rFonts w:ascii="Times New Roman" w:hAnsi="Times New Roman" w:cs="Times New Roman"/>
          <w:sz w:val="24"/>
          <w:szCs w:val="24"/>
        </w:rPr>
        <w:t xml:space="preserve"> 5789–5794.</w:t>
      </w:r>
    </w:p>
    <w:sectPr w:rsidR="00805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6B7757" w14:textId="77777777" w:rsidR="00CD7130" w:rsidRDefault="00CD7130" w:rsidP="007345FA">
      <w:r>
        <w:separator/>
      </w:r>
    </w:p>
  </w:endnote>
  <w:endnote w:type="continuationSeparator" w:id="0">
    <w:p w14:paraId="34A8E81A" w14:textId="77777777" w:rsidR="00CD7130" w:rsidRDefault="00CD7130" w:rsidP="00734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4C4E74">
    <w:altName w:val="黑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KHGPE D+ Adv T T 7f 5838b 0. I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E1DA9" w14:textId="77777777" w:rsidR="00CD7130" w:rsidRDefault="00CD7130" w:rsidP="007345FA">
      <w:r>
        <w:separator/>
      </w:r>
    </w:p>
  </w:footnote>
  <w:footnote w:type="continuationSeparator" w:id="0">
    <w:p w14:paraId="680F36EC" w14:textId="77777777" w:rsidR="00CD7130" w:rsidRDefault="00CD7130" w:rsidP="00734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51B"/>
    <w:rsid w:val="000E108C"/>
    <w:rsid w:val="001000B8"/>
    <w:rsid w:val="002E551B"/>
    <w:rsid w:val="004E32E6"/>
    <w:rsid w:val="0054237F"/>
    <w:rsid w:val="0056405E"/>
    <w:rsid w:val="005E1517"/>
    <w:rsid w:val="005E479C"/>
    <w:rsid w:val="007345FA"/>
    <w:rsid w:val="0080506D"/>
    <w:rsid w:val="00805AE7"/>
    <w:rsid w:val="009D688E"/>
    <w:rsid w:val="00AF66C3"/>
    <w:rsid w:val="00BB1AB5"/>
    <w:rsid w:val="00C011A2"/>
    <w:rsid w:val="00C26B2B"/>
    <w:rsid w:val="00C90FE4"/>
    <w:rsid w:val="00CD7130"/>
    <w:rsid w:val="00F61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4ED95"/>
  <w15:chartTrackingRefBased/>
  <w15:docId w15:val="{B3C31B57-89D8-4EE8-9332-24D7FE696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5FA"/>
    <w:rPr>
      <w:sz w:val="18"/>
      <w:szCs w:val="18"/>
    </w:rPr>
  </w:style>
  <w:style w:type="paragraph" w:customStyle="1" w:styleId="Default">
    <w:name w:val="Default"/>
    <w:rsid w:val="007345FA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20</Words>
  <Characters>9805</Characters>
  <Application>Microsoft Office Word</Application>
  <DocSecurity>0</DocSecurity>
  <Lines>81</Lines>
  <Paragraphs>23</Paragraphs>
  <ScaleCrop>false</ScaleCrop>
  <Company/>
  <LinksUpToDate>false</LinksUpToDate>
  <CharactersWithSpaces>1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h7722@163.com</dc:creator>
  <cp:keywords/>
  <dc:description/>
  <cp:lastModifiedBy> </cp:lastModifiedBy>
  <cp:revision>12</cp:revision>
  <dcterms:created xsi:type="dcterms:W3CDTF">2019-01-22T09:19:00Z</dcterms:created>
  <dcterms:modified xsi:type="dcterms:W3CDTF">2019-05-06T11:50:00Z</dcterms:modified>
</cp:coreProperties>
</file>